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B57FF" w14:textId="71BD85BC" w:rsidR="007D453E" w:rsidRDefault="008262EA">
      <w:pPr>
        <w:rPr>
          <w:b/>
          <w:bCs/>
        </w:rPr>
      </w:pPr>
      <w:r>
        <w:rPr>
          <w:b/>
          <w:bCs/>
        </w:rPr>
        <w:t>S</w:t>
      </w:r>
      <w:r w:rsidR="0045263D">
        <w:rPr>
          <w:b/>
          <w:bCs/>
        </w:rPr>
        <w:t>6</w:t>
      </w:r>
      <w:r>
        <w:rPr>
          <w:b/>
          <w:bCs/>
        </w:rPr>
        <w:t xml:space="preserve"> </w:t>
      </w:r>
      <w:r w:rsidR="0043680D" w:rsidRPr="0043680D">
        <w:rPr>
          <w:b/>
          <w:bCs/>
        </w:rPr>
        <w:t>Table: Summary of interven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9"/>
        <w:gridCol w:w="1148"/>
        <w:gridCol w:w="1486"/>
        <w:gridCol w:w="2249"/>
        <w:gridCol w:w="2152"/>
        <w:gridCol w:w="1895"/>
        <w:gridCol w:w="3229"/>
      </w:tblGrid>
      <w:tr w:rsidR="0043680D" w:rsidRPr="00952495" w14:paraId="4055B7F8" w14:textId="77777777" w:rsidTr="00F52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595DA7A" w14:textId="77777777" w:rsidR="0043680D" w:rsidRPr="00952495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Author</w:t>
            </w:r>
          </w:p>
        </w:tc>
        <w:tc>
          <w:tcPr>
            <w:tcW w:w="1126" w:type="dxa"/>
          </w:tcPr>
          <w:p w14:paraId="50EB38A9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Population</w:t>
            </w:r>
          </w:p>
        </w:tc>
        <w:tc>
          <w:tcPr>
            <w:tcW w:w="1486" w:type="dxa"/>
          </w:tcPr>
          <w:p w14:paraId="6AE98A07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Intervention type</w:t>
            </w:r>
          </w:p>
        </w:tc>
        <w:tc>
          <w:tcPr>
            <w:tcW w:w="2249" w:type="dxa"/>
          </w:tcPr>
          <w:p w14:paraId="1C611832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Intervention components and focus</w:t>
            </w:r>
          </w:p>
        </w:tc>
        <w:tc>
          <w:tcPr>
            <w:tcW w:w="2158" w:type="dxa"/>
          </w:tcPr>
          <w:p w14:paraId="53E9EE22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Length of intervention</w:t>
            </w:r>
          </w:p>
        </w:tc>
        <w:tc>
          <w:tcPr>
            <w:tcW w:w="1895" w:type="dxa"/>
          </w:tcPr>
          <w:p w14:paraId="5061827D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Delivered by</w:t>
            </w:r>
          </w:p>
        </w:tc>
        <w:tc>
          <w:tcPr>
            <w:tcW w:w="3242" w:type="dxa"/>
          </w:tcPr>
          <w:p w14:paraId="47D7E414" w14:textId="77777777" w:rsidR="0043680D" w:rsidRPr="00952495" w:rsidRDefault="0043680D" w:rsidP="00FF3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52495">
              <w:rPr>
                <w:sz w:val="20"/>
                <w:szCs w:val="20"/>
              </w:rPr>
              <w:t>Outcome &amp; measure</w:t>
            </w:r>
          </w:p>
        </w:tc>
      </w:tr>
      <w:tr w:rsidR="0043680D" w:rsidRPr="00952495" w14:paraId="0DA3B3CC" w14:textId="77777777" w:rsidTr="00FA4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37F83BB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Ahmed 2008</w:t>
            </w:r>
          </w:p>
          <w:p w14:paraId="514C12CC" w14:textId="7BD57020" w:rsidR="009B1C0E" w:rsidRPr="00952495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66431C">
              <w:rPr>
                <w:rFonts w:eastAsia="Calibri" w:cstheme="minorHAnsi"/>
                <w:sz w:val="20"/>
                <w:szCs w:val="20"/>
              </w:rPr>
              <w:t>20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3DED6038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6" w:type="dxa"/>
          </w:tcPr>
          <w:p w14:paraId="56912287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8E67B3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5D12F06F" w14:textId="4A1EB2BA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3A9EB647" w14:textId="16BB5314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4 in NICU /1 home, birth to 3 months post-discharg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5C3A778" w14:textId="26C66BD4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6DFC9316" w14:textId="6F4D8941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Exclusive breastfeeding at 2-3 </w:t>
            </w:r>
            <w:r w:rsidR="00734987" w:rsidRPr="00952495">
              <w:rPr>
                <w:rFonts w:cstheme="minorHAnsi"/>
                <w:sz w:val="20"/>
                <w:szCs w:val="20"/>
              </w:rPr>
              <w:t>months.</w:t>
            </w:r>
          </w:p>
        </w:tc>
      </w:tr>
      <w:tr w:rsidR="00835AC4" w:rsidRPr="00952495" w14:paraId="40245E0E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08662BB" w14:textId="77777777" w:rsidR="00835AC4" w:rsidRPr="00FA4746" w:rsidRDefault="00835AC4" w:rsidP="00835AC4">
            <w:pPr>
              <w:rPr>
                <w:b w:val="0"/>
                <w:bCs w:val="0"/>
              </w:rPr>
            </w:pPr>
            <w:r w:rsidRPr="00FA4746">
              <w:t>Beigy 2021</w:t>
            </w:r>
          </w:p>
          <w:p w14:paraId="6F1E6261" w14:textId="192B4840" w:rsidR="0066431C" w:rsidRPr="00952495" w:rsidRDefault="0066431C" w:rsidP="00835AC4">
            <w:pPr>
              <w:rPr>
                <w:rFonts w:eastAsia="Calibri" w:cstheme="minorHAnsi"/>
                <w:sz w:val="20"/>
                <w:szCs w:val="20"/>
              </w:rPr>
            </w:pPr>
            <w:r w:rsidRPr="00FA4746">
              <w:rPr>
                <w:rFonts w:eastAsia="Calibri" w:cstheme="minorHAnsi"/>
                <w:sz w:val="20"/>
                <w:szCs w:val="20"/>
              </w:rPr>
              <w:t>(21)</w:t>
            </w:r>
          </w:p>
        </w:tc>
        <w:tc>
          <w:tcPr>
            <w:tcW w:w="1126" w:type="dxa"/>
          </w:tcPr>
          <w:p w14:paraId="7BB11E58" w14:textId="571EA623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t xml:space="preserve">P </w:t>
            </w:r>
            <w:r w:rsidRPr="007E784B">
              <w:t xml:space="preserve">28 – 36 </w:t>
            </w:r>
          </w:p>
        </w:tc>
        <w:tc>
          <w:tcPr>
            <w:tcW w:w="1486" w:type="dxa"/>
          </w:tcPr>
          <w:p w14:paraId="54E60097" w14:textId="4DD86654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ducation and support intervention. </w:t>
            </w:r>
          </w:p>
        </w:tc>
        <w:tc>
          <w:tcPr>
            <w:tcW w:w="2249" w:type="dxa"/>
          </w:tcPr>
          <w:p w14:paraId="16B18CFB" w14:textId="01DA87A6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nowledge and skills </w:t>
            </w:r>
            <w:r w:rsidRPr="004F7C7D">
              <w:rPr>
                <w:rFonts w:cstheme="minorHAnsi"/>
                <w:sz w:val="20"/>
                <w:szCs w:val="20"/>
              </w:rPr>
              <w:t>based on the mothers’ needs, awareness, and skill in caring for their infant</w:t>
            </w:r>
            <w:r>
              <w:rPr>
                <w:rFonts w:cstheme="minorHAnsi"/>
                <w:sz w:val="20"/>
                <w:szCs w:val="20"/>
              </w:rPr>
              <w:t xml:space="preserve"> during two home visits</w:t>
            </w:r>
            <w:r w:rsidRPr="004F7C7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347A30C8" w14:textId="3792AAB2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t xml:space="preserve">Two visits for seven days </w:t>
            </w:r>
          </w:p>
        </w:tc>
        <w:tc>
          <w:tcPr>
            <w:tcW w:w="1895" w:type="dxa"/>
          </w:tcPr>
          <w:p w14:paraId="4EAE39F4" w14:textId="10AB3BC5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t>Researcher</w:t>
            </w:r>
          </w:p>
        </w:tc>
        <w:tc>
          <w:tcPr>
            <w:tcW w:w="3242" w:type="dxa"/>
          </w:tcPr>
          <w:p w14:paraId="0CF2228E" w14:textId="1420BB87" w:rsidR="00835AC4" w:rsidRPr="00952495" w:rsidRDefault="00835AC4" w:rsidP="00835A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xiety (State – trait scale) 7 days after discharge</w:t>
            </w:r>
          </w:p>
        </w:tc>
      </w:tr>
      <w:tr w:rsidR="0043680D" w:rsidRPr="00952495" w14:paraId="098F41EC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6799CE6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Dusing 2015, 2018</w:t>
            </w:r>
          </w:p>
          <w:p w14:paraId="5C3555E0" w14:textId="47E50D87" w:rsidR="009B1C0E" w:rsidRPr="00952495" w:rsidRDefault="009B1C0E" w:rsidP="00FF3DE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(</w:t>
            </w:r>
            <w:r w:rsidR="0066431C">
              <w:rPr>
                <w:rFonts w:eastAsia="Calibri" w:cstheme="minorHAnsi"/>
                <w:sz w:val="20"/>
                <w:szCs w:val="20"/>
              </w:rPr>
              <w:t>22, 23</w:t>
            </w:r>
            <w:r w:rsidRPr="009B1C0E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052C5822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13DB718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7A5C3AD" w14:textId="33F7F27F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skills training in infant care and developme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  <w:r w:rsidRPr="00952495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158" w:type="dxa"/>
          </w:tcPr>
          <w:p w14:paraId="7D5080E9" w14:textId="2B6EE103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At least twice in NICU/ twice weekly at home from discharge, birth to 3 months CA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146E6C46" w14:textId="19211F9C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rained and experienced NICU Physical therapist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6B3C7632" w14:textId="5D2A3188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  <w:r w:rsidRPr="00952495">
              <w:rPr>
                <w:rFonts w:cstheme="minorHAnsi"/>
                <w:sz w:val="20"/>
                <w:szCs w:val="20"/>
              </w:rPr>
              <w:t>Motor and cognitive development at 6 months; assessed with Bayley Scales of Infant Development (BSID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63251659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38958C6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Fan 2021</w:t>
            </w:r>
          </w:p>
          <w:p w14:paraId="57E0A19F" w14:textId="02FDC8AE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66431C">
              <w:rPr>
                <w:rFonts w:eastAsia="Calibri" w:cstheme="minorHAnsi"/>
                <w:sz w:val="20"/>
                <w:szCs w:val="20"/>
              </w:rPr>
              <w:t>24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5FA5350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8-32</w:t>
            </w:r>
          </w:p>
        </w:tc>
        <w:tc>
          <w:tcPr>
            <w:tcW w:w="1486" w:type="dxa"/>
          </w:tcPr>
          <w:p w14:paraId="5FEFB5A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A183098" w14:textId="1F950BF1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developme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53E4FCB7" w14:textId="543CE9F1" w:rsidR="0043680D" w:rsidRPr="00CA2BC1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1 training lecture and 3 workshops in the facility with parents performing EI in the home, for 30 days.</w:t>
            </w:r>
          </w:p>
        </w:tc>
        <w:tc>
          <w:tcPr>
            <w:tcW w:w="1895" w:type="dxa"/>
          </w:tcPr>
          <w:p w14:paraId="12BFD193" w14:textId="68F84FFA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 with rehabilitation background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63D7A6C1" w14:textId="36BB174F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fant weight and length at 120 days follow-up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18A5CA48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C766856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Finlayson 2020</w:t>
            </w:r>
          </w:p>
          <w:p w14:paraId="20D7452D" w14:textId="66A5DEAD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25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D8597F3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092345DC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293BB0B6" w14:textId="34C90A18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skills training in infant care and developme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  <w:r w:rsidRPr="00952495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158" w:type="dxa"/>
          </w:tcPr>
          <w:p w14:paraId="71F6FAE6" w14:textId="57BAF326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5 in NICU/ 5 home, birt</w:t>
            </w:r>
            <w:r w:rsidR="007D453E">
              <w:rPr>
                <w:rFonts w:eastAsia="Calibri" w:cstheme="minorHAnsi"/>
                <w:sz w:val="20"/>
                <w:szCs w:val="20"/>
              </w:rPr>
              <w:t>h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to 3 months CA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2B044005" w14:textId="1A22CA09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Experienced Physiotherapist/ </w:t>
            </w:r>
            <w:r w:rsidR="00734987" w:rsidRPr="00952495">
              <w:rPr>
                <w:rFonts w:cstheme="minorHAnsi"/>
                <w:sz w:val="20"/>
                <w:szCs w:val="20"/>
              </w:rPr>
              <w:t>occupational therapists</w:t>
            </w:r>
            <w:r w:rsidRPr="00952495">
              <w:rPr>
                <w:rFonts w:cstheme="minorHAnsi"/>
                <w:sz w:val="20"/>
                <w:szCs w:val="20"/>
              </w:rPr>
              <w:t xml:space="preserve"> trained in intervention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5D18BA09" w14:textId="4279F090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Cognitive development at 4-6 months; assessed with BSID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48614B15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8B99BA6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Fotiou 2016</w:t>
            </w:r>
          </w:p>
          <w:p w14:paraId="2B4DEBEC" w14:textId="423FB138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16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6760865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7D0D9322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0CD28B05" w14:textId="3FE7A59B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Group information and skills training, with additional materials, in self-car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042C087A" w14:textId="5D1D9596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5 sessions (90 minutes each) in NICU, parents practised independently for 3 months after discharge, birth to 3 months CA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284DD2A4" w14:textId="5B0EAD5C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Researcher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4C969865" w14:textId="53007C4C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1-2 months; assessed with State Trait Anxiety Inventory (STAI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5EA29678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29A2FBE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Glazebrook 2007</w:t>
            </w:r>
          </w:p>
          <w:p w14:paraId="578A5026" w14:textId="1F821646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26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031B4B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3DEFCF4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33F023DF" w14:textId="54AD6386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1E9D019F" w14:textId="2A7149E3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Weekly </w:t>
            </w:r>
            <w:r w:rsidR="00734987" w:rsidRPr="00952495">
              <w:rPr>
                <w:rFonts w:cstheme="minorHAnsi"/>
                <w:sz w:val="20"/>
                <w:szCs w:val="20"/>
              </w:rPr>
              <w:t>one-hour</w:t>
            </w:r>
            <w:r w:rsidRPr="00952495">
              <w:rPr>
                <w:rFonts w:cstheme="minorHAnsi"/>
                <w:sz w:val="20"/>
                <w:szCs w:val="20"/>
              </w:rPr>
              <w:t xml:space="preserve"> sessions until discharge / optional to continue </w:t>
            </w:r>
            <w:r w:rsidRPr="00952495">
              <w:rPr>
                <w:rFonts w:cstheme="minorHAnsi"/>
                <w:sz w:val="20"/>
                <w:szCs w:val="20"/>
              </w:rPr>
              <w:lastRenderedPageBreak/>
              <w:t>until 6 weeks following discharg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085401EA" w14:textId="34A2111E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lastRenderedPageBreak/>
              <w:t>NICU nurse trained in intervention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19DA169F" w14:textId="48778969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Mother-infant interaction at 3 months; assessed with: Nursing Child Assessment Teaching Scale </w:t>
            </w:r>
            <w:r w:rsidRPr="00952495">
              <w:rPr>
                <w:rFonts w:cstheme="minorHAnsi"/>
                <w:sz w:val="20"/>
                <w:szCs w:val="20"/>
              </w:rPr>
              <w:lastRenderedPageBreak/>
              <w:t>(NCATS). Maternal stress at 3 months follow-up; assessed with Parenting Stress Index (PSI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44B4BAB2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E736917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Jaywant 2020</w:t>
            </w:r>
          </w:p>
          <w:p w14:paraId="2D6373C5" w14:textId="44D544E3" w:rsidR="009B1C0E" w:rsidRPr="00952495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17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4C93559F" w14:textId="77777777" w:rsidR="0043680D" w:rsidRPr="00952495" w:rsidRDefault="0043680D" w:rsidP="00FF3D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6" w:type="dxa"/>
          </w:tcPr>
          <w:p w14:paraId="4B488C6D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8-36</w:t>
            </w:r>
          </w:p>
        </w:tc>
        <w:tc>
          <w:tcPr>
            <w:tcW w:w="1486" w:type="dxa"/>
          </w:tcPr>
          <w:p w14:paraId="39401F5E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C0036F5" w14:textId="73A0C214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care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5F493EBA" w14:textId="5960DA3A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Daily session in NICU, for 15 days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17F84ACD" w14:textId="79425F64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herapist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2B5A5D29" w14:textId="02526F5A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stress at 15 days follow-up; assessed with parental stress scale (PSS). Maternal depression at 15 days; assessed with Edinburgh Postnatal Depression Scale (EPDS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5EBC7F93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2031DE3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Kaaresen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05</w:t>
            </w:r>
          </w:p>
          <w:p w14:paraId="646B1F78" w14:textId="78739847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27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CA33281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1BD57EF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875A120" w14:textId="53D39E25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lf-care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03B33414" w14:textId="2F86721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Daily one hour for 7 days pre-discharge / 4 home visits, 7 day pre- to 90 days post-discharg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0CE18284" w14:textId="7866CE59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ICU nurse trained to deliver intervention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4258AB9D" w14:textId="1B07358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stress at 12 months follow-up; assessed with PSI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3EAA2815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068DB1D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Melnyk 2001</w:t>
            </w:r>
          </w:p>
          <w:p w14:paraId="00770691" w14:textId="4C84D29A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18, 28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143AC2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6-36 &amp; LBW</w:t>
            </w:r>
          </w:p>
        </w:tc>
        <w:tc>
          <w:tcPr>
            <w:tcW w:w="1486" w:type="dxa"/>
          </w:tcPr>
          <w:p w14:paraId="4C317A2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212882A3" w14:textId="7DB5A5F9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Self-directed materials in infant care, development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2A2877D7" w14:textId="5D1609A4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4 phase programme, 2-4 days post-birth to </w:t>
            </w:r>
            <w:r w:rsidR="00734987" w:rsidRPr="00952495">
              <w:rPr>
                <w:rFonts w:eastAsia="Calibri" w:cstheme="minorHAnsi"/>
                <w:sz w:val="20"/>
                <w:szCs w:val="20"/>
              </w:rPr>
              <w:t>1-week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post-discharg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6D8A37AA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Self-directed</w:t>
            </w:r>
          </w:p>
        </w:tc>
        <w:tc>
          <w:tcPr>
            <w:tcW w:w="3242" w:type="dxa"/>
          </w:tcPr>
          <w:p w14:paraId="6A865650" w14:textId="7E9D45FE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Cognitive development at 4-6 months; assessed with BSID. Maternal anxiety at 1-2 months; assessed with State Trait Anxiety Inventory (STAI). Maternal depression at 6 months; assessed with Profile of Mood State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72D99DF2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88D7D5A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Milgrom 2016</w:t>
            </w:r>
          </w:p>
          <w:p w14:paraId="20D0927C" w14:textId="0B386193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29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C906540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4A895005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10CFAEC1" w14:textId="6071CDD8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self-care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0A6FDAEA" w14:textId="08F2B3A2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Weekly for 9 weeks in NICU / at hom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95" w:type="dxa"/>
          </w:tcPr>
          <w:p w14:paraId="002DEA59" w14:textId="1AA7EDA3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Psychologist with experience of preterm populations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7C8419AB" w14:textId="3754393E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fant temperament at 6 months; assessed by Short Temperament Scal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517CE303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B427A7A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952495">
              <w:rPr>
                <w:rFonts w:eastAsia="Calibri" w:cstheme="minorHAnsi"/>
                <w:sz w:val="20"/>
                <w:szCs w:val="20"/>
              </w:rPr>
              <w:t>Moudi</w:t>
            </w:r>
            <w:proofErr w:type="spellEnd"/>
            <w:r w:rsidRPr="00952495">
              <w:rPr>
                <w:rFonts w:eastAsia="Calibri" w:cstheme="minorHAnsi"/>
                <w:sz w:val="20"/>
                <w:szCs w:val="20"/>
              </w:rPr>
              <w:t xml:space="preserve"> 2019</w:t>
            </w:r>
          </w:p>
          <w:p w14:paraId="218D39A3" w14:textId="756492DB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30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41E8EB45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3-37</w:t>
            </w:r>
          </w:p>
        </w:tc>
        <w:tc>
          <w:tcPr>
            <w:tcW w:w="1486" w:type="dxa"/>
          </w:tcPr>
          <w:p w14:paraId="1F9693BB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EAE225B" w14:textId="2E2892FD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, with materials, in care of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2968EA75" w14:textId="7CFDC2D6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4 sessions (60-90 mins each) in NICU. Researcher available for additional telephone support, 2-4 days post-birth to discharg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38F74579" w14:textId="5FF60A80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er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01310AED" w14:textId="3524CDC0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1-2 months; assessed with State Trait Anxiety Inventory (STAI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09FF6B68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B522229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ewnham 2009</w:t>
            </w:r>
          </w:p>
          <w:p w14:paraId="3F1DDDC8" w14:textId="09B5AEF6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19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7D211FA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5108993B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51EB5E8C" w14:textId="659BC881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care, development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4D971333" w14:textId="2467D97A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7 (30-60 min) sessions over final 2 weeks in NICU, 1 at home and 1 hospital visit, 2 weeks </w:t>
            </w: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pre- to 3 months post-discharg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37C86C69" w14:textId="3F0EE44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Researcher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42" w:type="dxa"/>
          </w:tcPr>
          <w:p w14:paraId="1EF3CCAA" w14:textId="39585228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fant temperament at 6 months; assessed by Short Temperament Scale. Mother-infant interaction at 6 months; assessed with: Synchrony </w:t>
            </w:r>
            <w:r w:rsidRPr="00952495">
              <w:rPr>
                <w:rFonts w:cstheme="minorHAnsi"/>
                <w:sz w:val="20"/>
                <w:szCs w:val="20"/>
              </w:rPr>
              <w:lastRenderedPageBreak/>
              <w:t>Scale. Maternal depression at 6 months; assessed with EPD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3CB7C6F8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07B863D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lastRenderedPageBreak/>
              <w:t>Pinelli 2001</w:t>
            </w:r>
          </w:p>
          <w:p w14:paraId="26C8197F" w14:textId="4AEA57B6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FA4746">
              <w:rPr>
                <w:rFonts w:eastAsia="Calibri" w:cstheme="minorHAnsi"/>
                <w:sz w:val="20"/>
                <w:szCs w:val="20"/>
              </w:rPr>
              <w:t>31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6586F72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VLBW</w:t>
            </w:r>
          </w:p>
        </w:tc>
        <w:tc>
          <w:tcPr>
            <w:tcW w:w="1486" w:type="dxa"/>
          </w:tcPr>
          <w:p w14:paraId="05C3663D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3435DCF2" w14:textId="6687A1E3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skills training, with materials, in 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1169FEE4" w14:textId="33EBB44C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Weekly in NICU, ‘frequently’ at home after discharge, 72h following birth until 1 year or B/F discontinued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2A64358A" w14:textId="68FA5479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Independent lactation consultant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6166B843" w14:textId="0C54A49F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Duration of exclusive 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512E4E66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F75C4C5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hakur 2012</w:t>
            </w:r>
          </w:p>
          <w:p w14:paraId="7158EFC2" w14:textId="4E3FAA83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2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BF2D33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2D9EF5C6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46477755" w14:textId="7C5A6BEF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in 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3EB9DFE1" w14:textId="7470A6D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4 sessions (x2 per month from initiation of breastfeeding for 2 months)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BCE9912" w14:textId="20BD8124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ot stated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3FD33BAE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 xml:space="preserve">Infant weight and length at 60 days </w:t>
            </w:r>
          </w:p>
          <w:p w14:paraId="25A54AAB" w14:textId="32B75237" w:rsidR="0043680D" w:rsidRPr="00952495" w:rsidRDefault="00FB7E27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22A1B0BB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F086304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White Traut 2013</w:t>
            </w:r>
          </w:p>
          <w:p w14:paraId="78827572" w14:textId="1922D206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14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3FE080D0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29-34</w:t>
            </w:r>
          </w:p>
        </w:tc>
        <w:tc>
          <w:tcPr>
            <w:tcW w:w="1486" w:type="dxa"/>
          </w:tcPr>
          <w:p w14:paraId="22BA82B5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683516BE" w14:textId="00F13199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, with materials, in infant development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57B671AE" w14:textId="58474E6B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Twice daily in NICU by mother or research nurse and continued at home by mother. Two facility sessions, two home visits and two telephone calls.</w:t>
            </w:r>
            <w:r w:rsidRPr="00952495">
              <w:rPr>
                <w:rFonts w:cstheme="minorHAnsi"/>
                <w:sz w:val="20"/>
                <w:szCs w:val="20"/>
              </w:rPr>
              <w:t xml:space="preserve"> 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Study entry (or 32 weeks) to </w:t>
            </w:r>
            <w:r w:rsidR="00734987" w:rsidRPr="00952495">
              <w:rPr>
                <w:rFonts w:eastAsia="Calibri" w:cstheme="minorHAnsi"/>
                <w:sz w:val="20"/>
                <w:szCs w:val="20"/>
              </w:rPr>
              <w:t>1-month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post-discharg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0D340751" w14:textId="7526C4BE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Research nurs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20095F82" w14:textId="3DD9D648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other-infant interaction at 6 weeks; assessed with: Nursing Child Assessment Satellite Training–Feeding Scale (NCAST-Feeding)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442A7755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63CBBC2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Wu 2014</w:t>
            </w:r>
          </w:p>
          <w:p w14:paraId="3005B9BF" w14:textId="1F929C9D" w:rsidR="009B1C0E" w:rsidRPr="00952495" w:rsidRDefault="009B1C0E" w:rsidP="00FF3D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3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66B3969F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>P &amp;</w:t>
            </w:r>
          </w:p>
          <w:p w14:paraId="12A6417C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ascii="Calibri" w:eastAsia="Calibri" w:hAnsi="Calibri" w:cs="Arial"/>
                <w:sz w:val="20"/>
                <w:szCs w:val="20"/>
              </w:rPr>
              <w:t xml:space="preserve">VLBW </w:t>
            </w:r>
          </w:p>
        </w:tc>
        <w:tc>
          <w:tcPr>
            <w:tcW w:w="1486" w:type="dxa"/>
          </w:tcPr>
          <w:p w14:paraId="0F2ADEDB" w14:textId="77777777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</w:tcPr>
          <w:p w14:paraId="7AB442DC" w14:textId="4008757A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 and skills training in infant care and developme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7075E0D0" w14:textId="1F8F9A52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5 sessions NICU/ 8 home, within 7 days birth to 12 months CA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53E852B" w14:textId="6320084A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>Nurse &amp; physical therapist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7A87BB54" w14:textId="5EEAEA2E" w:rsidR="0043680D" w:rsidRPr="00952495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other-infant interaction at 12 months follow-up; assessed with: Free-play procedur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952495" w14:paraId="77F770F4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7068D3D5" w14:textId="77777777" w:rsidR="0043680D" w:rsidRDefault="0043680D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B54774">
              <w:rPr>
                <w:rFonts w:eastAsia="Calibri" w:cstheme="minorHAnsi"/>
                <w:sz w:val="20"/>
                <w:szCs w:val="20"/>
              </w:rPr>
              <w:t>Zelkowitz 2009</w:t>
            </w:r>
          </w:p>
          <w:p w14:paraId="08C1B905" w14:textId="68FB21A7" w:rsidR="009B1C0E" w:rsidRDefault="009B1C0E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4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  <w:p w14:paraId="2C30CE6C" w14:textId="0444E9CB" w:rsidR="009B1C0E" w:rsidRPr="00B54774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676BD734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VLBW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2F2BDB28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40834B46" w14:textId="3B7766F1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, with materials, in self-care and sensitivity to infa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07EB89AF" w14:textId="77777777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5 (1 hour sessions NICU) from average 33 days post-birth / 1 home 2-4 weeks post- discharge. 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720DBC76" w14:textId="6EB50490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52495">
              <w:rPr>
                <w:rFonts w:eastAsia="Calibri" w:cstheme="minorHAnsi"/>
                <w:sz w:val="20"/>
                <w:szCs w:val="20"/>
              </w:rPr>
              <w:t xml:space="preserve">Nurse, psychologist </w:t>
            </w:r>
            <w:r>
              <w:rPr>
                <w:rFonts w:eastAsia="Calibri" w:cstheme="minorHAnsi"/>
                <w:sz w:val="20"/>
                <w:szCs w:val="20"/>
              </w:rPr>
              <w:t>/</w:t>
            </w:r>
            <w:r w:rsidRPr="00952495">
              <w:rPr>
                <w:rFonts w:eastAsia="Calibri" w:cstheme="minorHAnsi"/>
                <w:sz w:val="20"/>
                <w:szCs w:val="20"/>
              </w:rPr>
              <w:t xml:space="preserve"> graduate student trained to deliver intervention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1403FC6C" w14:textId="317D006C" w:rsidR="0043680D" w:rsidRPr="00952495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Maternal anxiety at 6 months; assessed with STAI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A6CDD" w:rsidRPr="00952495" w14:paraId="2646AC0D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06463E7D" w14:textId="77777777" w:rsidR="00BA6CDD" w:rsidRDefault="00AA0E85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Mohammadian 2021</w:t>
            </w:r>
          </w:p>
          <w:p w14:paraId="545A92C8" w14:textId="599E0F3E" w:rsidR="009B1C0E" w:rsidRPr="009B1C0E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35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31BDF18D" w14:textId="352ECC2F" w:rsidR="00BA6CDD" w:rsidRDefault="00D7355B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A054D1">
              <w:rPr>
                <w:rFonts w:cstheme="minorHAnsi"/>
                <w:sz w:val="20"/>
                <w:szCs w:val="20"/>
              </w:rPr>
              <w:t xml:space="preserve"> 34-37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5EE88177" w14:textId="485F98A2" w:rsidR="00BA6CDD" w:rsidRPr="00952495" w:rsidRDefault="00D7355B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18BBAADE" w14:textId="3B261A2C" w:rsidR="00BA6CDD" w:rsidRPr="00952495" w:rsidRDefault="00A70D5C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</w:t>
            </w:r>
            <w:r w:rsidR="00FC3DD8">
              <w:rPr>
                <w:rFonts w:cstheme="minorHAnsi"/>
                <w:sz w:val="20"/>
                <w:szCs w:val="20"/>
              </w:rPr>
              <w:t xml:space="preserve"> with </w:t>
            </w:r>
            <w:r w:rsidR="001B34DC">
              <w:rPr>
                <w:rFonts w:cstheme="minorHAnsi"/>
                <w:sz w:val="20"/>
                <w:szCs w:val="20"/>
              </w:rPr>
              <w:t>breastfeeding</w:t>
            </w:r>
            <w:r w:rsidR="00FC3DD8">
              <w:rPr>
                <w:rFonts w:cstheme="minorHAnsi"/>
                <w:sz w:val="20"/>
                <w:szCs w:val="20"/>
              </w:rPr>
              <w:t xml:space="preserve">, health conditions and </w:t>
            </w:r>
            <w:r w:rsidR="001B34DC">
              <w:rPr>
                <w:rFonts w:cstheme="minorHAnsi"/>
                <w:sz w:val="20"/>
                <w:szCs w:val="20"/>
              </w:rPr>
              <w:t>skin to skin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7296CB0E" w14:textId="51BC2AE1" w:rsidR="00BA6CDD" w:rsidRDefault="0037512E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Face to </w:t>
            </w:r>
            <w:r w:rsidR="004B6B22">
              <w:rPr>
                <w:rFonts w:eastAsia="Calibri" w:cstheme="minorHAnsi"/>
                <w:sz w:val="20"/>
                <w:szCs w:val="20"/>
              </w:rPr>
              <w:t xml:space="preserve">face plus telephone support. </w:t>
            </w:r>
            <w:r w:rsidR="00FE0FC5" w:rsidRPr="00FE0FC5">
              <w:rPr>
                <w:rFonts w:eastAsia="Calibri" w:cstheme="minorHAnsi"/>
                <w:sz w:val="20"/>
                <w:szCs w:val="20"/>
              </w:rPr>
              <w:t xml:space="preserve">14 days of daily continuous supportive counselling by </w:t>
            </w:r>
            <w:r w:rsidR="00FE0FC5" w:rsidRPr="00FE0FC5">
              <w:rPr>
                <w:rFonts w:eastAsia="Calibri" w:cstheme="minorHAnsi"/>
                <w:sz w:val="20"/>
                <w:szCs w:val="20"/>
              </w:rPr>
              <w:lastRenderedPageBreak/>
              <w:t>telephone after neonatal discharge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1DF8D212" w14:textId="6913E431" w:rsidR="00BA6CDD" w:rsidRDefault="00352D9C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lastRenderedPageBreak/>
              <w:t>Nurs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6D9FCB49" w14:textId="23860FAB" w:rsidR="00BA6CDD" w:rsidRDefault="00414A2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reastfeeding </w:t>
            </w:r>
            <w:r w:rsidR="00B54774">
              <w:rPr>
                <w:rFonts w:cstheme="minorHAnsi"/>
                <w:sz w:val="20"/>
                <w:szCs w:val="20"/>
              </w:rPr>
              <w:t>self-efficac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70D5C">
              <w:rPr>
                <w:rFonts w:cstheme="minorHAnsi"/>
                <w:sz w:val="20"/>
                <w:szCs w:val="20"/>
              </w:rPr>
              <w:t xml:space="preserve">at 1, 2, 3, 4 </w:t>
            </w:r>
            <w:r w:rsidR="00B54774">
              <w:rPr>
                <w:rFonts w:cstheme="minorHAnsi"/>
                <w:sz w:val="20"/>
                <w:szCs w:val="20"/>
              </w:rPr>
              <w:t>month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6195B" w:rsidRPr="00952495" w14:paraId="00803A84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44CFD1BE" w14:textId="77777777" w:rsidR="0046195B" w:rsidRPr="009B1C0E" w:rsidRDefault="0046195B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9B1C0E">
              <w:rPr>
                <w:rFonts w:eastAsia="Calibri" w:cstheme="minorHAnsi"/>
                <w:sz w:val="20"/>
                <w:szCs w:val="20"/>
              </w:rPr>
              <w:t>Korgali</w:t>
            </w:r>
            <w:proofErr w:type="spellEnd"/>
            <w:r w:rsidRPr="009B1C0E">
              <w:rPr>
                <w:rFonts w:eastAsia="Calibri" w:cstheme="minorHAnsi"/>
                <w:sz w:val="20"/>
                <w:szCs w:val="20"/>
              </w:rPr>
              <w:t xml:space="preserve"> 2022</w:t>
            </w:r>
          </w:p>
          <w:p w14:paraId="13F3C01F" w14:textId="7768BFB8" w:rsidR="009B1C0E" w:rsidRDefault="009B1C0E" w:rsidP="00FF3DE1">
            <w:pPr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(36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091E33F1" w14:textId="2FAEE861" w:rsidR="0046195B" w:rsidRDefault="00440061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A054D1">
              <w:rPr>
                <w:rFonts w:cstheme="minorHAnsi"/>
                <w:sz w:val="20"/>
                <w:szCs w:val="20"/>
              </w:rPr>
              <w:t xml:space="preserve"> 32-37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66BB4D62" w14:textId="7A48524E" w:rsidR="0046195B" w:rsidRPr="00952495" w:rsidRDefault="00440061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3A94A894" w14:textId="499264AE" w:rsidR="0046195B" w:rsidRPr="00952495" w:rsidRDefault="00DB5233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741418E5" w14:textId="0663B19A" w:rsidR="0046195B" w:rsidRDefault="003F3175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</w:t>
            </w:r>
            <w:r w:rsidR="005E02EA">
              <w:rPr>
                <w:rFonts w:eastAsia="Calibri" w:cstheme="minorHAnsi"/>
                <w:sz w:val="20"/>
                <w:szCs w:val="20"/>
              </w:rPr>
              <w:t>-</w:t>
            </w:r>
            <w:r>
              <w:rPr>
                <w:rFonts w:eastAsia="Calibri" w:cstheme="minorHAnsi"/>
                <w:sz w:val="20"/>
                <w:szCs w:val="20"/>
              </w:rPr>
              <w:t>hour home visit one week after discharge</w:t>
            </w:r>
            <w:r w:rsidR="00C87352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="00604A37">
              <w:rPr>
                <w:rFonts w:eastAsia="Calibri" w:cstheme="minorHAnsi"/>
                <w:sz w:val="20"/>
                <w:szCs w:val="20"/>
              </w:rPr>
              <w:t xml:space="preserve">then month 1, 2, 3 </w:t>
            </w:r>
            <w:r w:rsidR="00C87352">
              <w:rPr>
                <w:rFonts w:eastAsia="Calibri" w:cstheme="minorHAnsi"/>
                <w:sz w:val="20"/>
                <w:szCs w:val="20"/>
              </w:rPr>
              <w:t>to give information about health of infant, breastfeeding and parent-baby relationship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420BEEF2" w14:textId="102D4F5D" w:rsidR="0046195B" w:rsidRDefault="005E02EA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aediatrician and paediatric nurs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6AF55132" w14:textId="641E0F92" w:rsidR="0046195B" w:rsidRDefault="00604A37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reastfeeding, </w:t>
            </w:r>
            <w:r w:rsidR="00B54774">
              <w:rPr>
                <w:rFonts w:cstheme="minorHAnsi"/>
                <w:sz w:val="20"/>
                <w:szCs w:val="20"/>
              </w:rPr>
              <w:t>depression</w:t>
            </w:r>
            <w:r>
              <w:rPr>
                <w:rFonts w:cstheme="minorHAnsi"/>
                <w:sz w:val="20"/>
                <w:szCs w:val="20"/>
              </w:rPr>
              <w:t>, anxiety</w:t>
            </w:r>
            <w:r w:rsidR="00B54774">
              <w:rPr>
                <w:rFonts w:cstheme="minorHAnsi"/>
                <w:sz w:val="20"/>
                <w:szCs w:val="20"/>
              </w:rPr>
              <w:t xml:space="preserve">, </w:t>
            </w:r>
            <w:r w:rsidR="009553D2">
              <w:rPr>
                <w:rFonts w:cstheme="minorHAnsi"/>
                <w:sz w:val="20"/>
                <w:szCs w:val="20"/>
              </w:rPr>
              <w:t xml:space="preserve">infant character perception scale </w:t>
            </w:r>
            <w:r w:rsidR="00734987">
              <w:rPr>
                <w:rFonts w:cstheme="minorHAnsi"/>
                <w:sz w:val="20"/>
                <w:szCs w:val="20"/>
              </w:rPr>
              <w:t>at 1</w:t>
            </w:r>
            <w:r w:rsidR="00431E6A">
              <w:rPr>
                <w:rFonts w:cstheme="minorHAnsi"/>
                <w:sz w:val="20"/>
                <w:szCs w:val="20"/>
              </w:rPr>
              <w:t>,</w:t>
            </w:r>
            <w:r w:rsidR="00B54774">
              <w:rPr>
                <w:rFonts w:cstheme="minorHAnsi"/>
                <w:sz w:val="20"/>
                <w:szCs w:val="20"/>
              </w:rPr>
              <w:t xml:space="preserve"> </w:t>
            </w:r>
            <w:r w:rsidR="00431E6A">
              <w:rPr>
                <w:rFonts w:cstheme="minorHAnsi"/>
                <w:sz w:val="20"/>
                <w:szCs w:val="20"/>
              </w:rPr>
              <w:t>3,</w:t>
            </w:r>
            <w:r w:rsidR="00B54774">
              <w:rPr>
                <w:rFonts w:cstheme="minorHAnsi"/>
                <w:sz w:val="20"/>
                <w:szCs w:val="20"/>
              </w:rPr>
              <w:t xml:space="preserve"> </w:t>
            </w:r>
            <w:r w:rsidR="00431E6A">
              <w:rPr>
                <w:rFonts w:cstheme="minorHAnsi"/>
                <w:sz w:val="20"/>
                <w:szCs w:val="20"/>
              </w:rPr>
              <w:t>6,</w:t>
            </w:r>
            <w:r w:rsidR="00B54774">
              <w:rPr>
                <w:rFonts w:cstheme="minorHAnsi"/>
                <w:sz w:val="20"/>
                <w:szCs w:val="20"/>
              </w:rPr>
              <w:t xml:space="preserve"> </w:t>
            </w:r>
            <w:r w:rsidR="00431E6A">
              <w:rPr>
                <w:rFonts w:cstheme="minorHAnsi"/>
                <w:sz w:val="20"/>
                <w:szCs w:val="20"/>
              </w:rPr>
              <w:t xml:space="preserve">12 </w:t>
            </w:r>
            <w:r w:rsidR="00B54774">
              <w:rPr>
                <w:rFonts w:cstheme="minorHAnsi"/>
                <w:sz w:val="20"/>
                <w:szCs w:val="20"/>
              </w:rPr>
              <w:t>months corrected ag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  <w:p w14:paraId="5EDA872A" w14:textId="4A3CBABD" w:rsidR="00385583" w:rsidRPr="009B1C0E" w:rsidRDefault="00385583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049CD" w:rsidRPr="00952495" w14:paraId="74928D2F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38C111B2" w14:textId="77777777" w:rsidR="006049CD" w:rsidRPr="009B1C0E" w:rsidRDefault="00007F90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Huw 2023</w:t>
            </w:r>
          </w:p>
          <w:p w14:paraId="3D4DF109" w14:textId="4E0798F7" w:rsidR="009B1C0E" w:rsidRDefault="009B1C0E" w:rsidP="00FF3DE1">
            <w:pPr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7</w:t>
            </w:r>
            <w:r w:rsidRPr="009B1C0E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7224B5D7" w14:textId="7EE91271" w:rsidR="006049CD" w:rsidRDefault="00007F9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443D64">
              <w:rPr>
                <w:rFonts w:cstheme="minorHAnsi"/>
                <w:sz w:val="20"/>
                <w:szCs w:val="20"/>
              </w:rPr>
              <w:t xml:space="preserve"> 32-37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0560F591" w14:textId="427F49D7" w:rsidR="006049CD" w:rsidRPr="00952495" w:rsidRDefault="00007F9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73B963E9" w14:textId="029F3A34" w:rsidR="006049CD" w:rsidRPr="00952495" w:rsidRDefault="00E3125E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,</w:t>
            </w:r>
            <w:r>
              <w:rPr>
                <w:rFonts w:cstheme="minorHAnsi"/>
                <w:sz w:val="20"/>
                <w:szCs w:val="20"/>
              </w:rPr>
              <w:t xml:space="preserve"> with</w:t>
            </w:r>
            <w:r w:rsidR="004E36A8">
              <w:rPr>
                <w:rFonts w:cstheme="minorHAnsi"/>
                <w:sz w:val="20"/>
                <w:szCs w:val="20"/>
              </w:rPr>
              <w:t xml:space="preserve"> detail </w:t>
            </w:r>
            <w:r w:rsidR="004C379C">
              <w:rPr>
                <w:rFonts w:cstheme="minorHAnsi"/>
                <w:sz w:val="20"/>
                <w:szCs w:val="20"/>
              </w:rPr>
              <w:t xml:space="preserve">and materials </w:t>
            </w:r>
            <w:r w:rsidR="004E36A8">
              <w:rPr>
                <w:rFonts w:cstheme="minorHAnsi"/>
                <w:sz w:val="20"/>
                <w:szCs w:val="20"/>
              </w:rPr>
              <w:t xml:space="preserve">on massage and </w:t>
            </w:r>
            <w:r w:rsidR="00E64CDB">
              <w:rPr>
                <w:rFonts w:cstheme="minorHAnsi"/>
                <w:sz w:val="20"/>
                <w:szCs w:val="20"/>
              </w:rPr>
              <w:t>infant care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2A3AD03E" w14:textId="3BB88067" w:rsidR="006049CD" w:rsidRDefault="004F5581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One session </w:t>
            </w:r>
            <w:r w:rsidR="008C6806">
              <w:rPr>
                <w:rFonts w:eastAsia="Calibri" w:cstheme="minorHAnsi"/>
                <w:sz w:val="20"/>
                <w:szCs w:val="20"/>
              </w:rPr>
              <w:t xml:space="preserve">provided by qualified practitioner and asked to perform twice daily. 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2D5391E6" w14:textId="04C7C851" w:rsidR="006049CD" w:rsidRPr="004400CB" w:rsidRDefault="008B6E0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urse and qualified lecturer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7A10E0F2" w14:textId="7F5C8737" w:rsidR="00EE5BC0" w:rsidRDefault="008B6E00" w:rsidP="001B5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 weight, parent attachment and stress at b</w:t>
            </w:r>
            <w:r w:rsidR="00E64CDB">
              <w:rPr>
                <w:rFonts w:cstheme="minorHAnsi"/>
                <w:sz w:val="20"/>
                <w:szCs w:val="20"/>
              </w:rPr>
              <w:t>aseline</w:t>
            </w:r>
            <w:r w:rsidR="00B54774">
              <w:rPr>
                <w:rFonts w:cstheme="minorHAnsi"/>
                <w:sz w:val="20"/>
                <w:szCs w:val="20"/>
              </w:rPr>
              <w:t xml:space="preserve"> at 1, 2</w:t>
            </w:r>
            <w:r w:rsidR="00133682">
              <w:rPr>
                <w:rFonts w:cstheme="minorHAnsi"/>
                <w:sz w:val="20"/>
                <w:szCs w:val="20"/>
              </w:rPr>
              <w:t>, 4, 8 and 12 week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8C63F9" w:rsidRPr="00952495" w14:paraId="4297D862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50687AB4" w14:textId="77777777" w:rsidR="008C63F9" w:rsidRDefault="00721299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Hadi 2022</w:t>
            </w:r>
          </w:p>
          <w:p w14:paraId="44882A21" w14:textId="72ECBBFE" w:rsidR="009B1C0E" w:rsidRPr="009B1C0E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15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36C4FF98" w14:textId="1D06DDF0" w:rsidR="008C63F9" w:rsidRDefault="008C63F9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BW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3E8E2843" w14:textId="57CB905A" w:rsidR="008C63F9" w:rsidRPr="00952495" w:rsidRDefault="008C63F9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6EAB5519" w14:textId="540674F3" w:rsidR="008C63F9" w:rsidRPr="00952495" w:rsidRDefault="00721299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,</w:t>
            </w:r>
            <w:r>
              <w:rPr>
                <w:rFonts w:cstheme="minorHAnsi"/>
                <w:sz w:val="20"/>
                <w:szCs w:val="20"/>
              </w:rPr>
              <w:t xml:space="preserve"> with materials on </w:t>
            </w:r>
            <w:r w:rsidR="001864CE">
              <w:rPr>
                <w:rFonts w:cstheme="minorHAnsi"/>
                <w:sz w:val="20"/>
                <w:szCs w:val="20"/>
              </w:rPr>
              <w:t>kangaroo</w:t>
            </w:r>
            <w:r>
              <w:rPr>
                <w:rFonts w:cstheme="minorHAnsi"/>
                <w:sz w:val="20"/>
                <w:szCs w:val="20"/>
              </w:rPr>
              <w:t xml:space="preserve"> care</w:t>
            </w:r>
            <w:r w:rsidR="001864CE">
              <w:rPr>
                <w:rFonts w:cstheme="minorHAnsi"/>
                <w:sz w:val="20"/>
                <w:szCs w:val="20"/>
              </w:rPr>
              <w:t>, breastfeeding and handwashing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3DEC9A37" w14:textId="5A41B6AF" w:rsidR="008C63F9" w:rsidRDefault="00413ED8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3 sessions </w:t>
            </w:r>
            <w:r w:rsidR="008F3DFC">
              <w:rPr>
                <w:rFonts w:eastAsia="Calibri" w:cstheme="minorHAnsi"/>
                <w:sz w:val="20"/>
                <w:szCs w:val="20"/>
              </w:rPr>
              <w:t>on the second and sixth week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38E50CD1" w14:textId="2105A530" w:rsidR="008C63F9" w:rsidRDefault="004400CB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4400CB">
              <w:rPr>
                <w:rFonts w:eastAsia="Calibri" w:cstheme="minorHAnsi"/>
                <w:sz w:val="20"/>
                <w:szCs w:val="20"/>
              </w:rPr>
              <w:t>primary health centre nurses trained in LBW infant care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462989CA" w14:textId="1BBC473D" w:rsidR="008C63F9" w:rsidRDefault="004400CB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7B7FB3">
              <w:rPr>
                <w:rFonts w:cstheme="minorHAnsi"/>
                <w:sz w:val="20"/>
                <w:szCs w:val="20"/>
              </w:rPr>
              <w:t>reastfeeding, infant care practices, handwashing at</w:t>
            </w:r>
            <w:r w:rsidR="001B59BB">
              <w:rPr>
                <w:rFonts w:cstheme="minorHAnsi"/>
                <w:sz w:val="20"/>
                <w:szCs w:val="20"/>
              </w:rPr>
              <w:t xml:space="preserve"> 2</w:t>
            </w:r>
            <w:r w:rsidR="003F28B9">
              <w:rPr>
                <w:rFonts w:cstheme="minorHAnsi"/>
                <w:sz w:val="20"/>
                <w:szCs w:val="20"/>
              </w:rPr>
              <w:t>, 6</w:t>
            </w:r>
            <w:r w:rsidR="001B59BB">
              <w:rPr>
                <w:rFonts w:cstheme="minorHAnsi"/>
                <w:sz w:val="20"/>
                <w:szCs w:val="20"/>
              </w:rPr>
              <w:t xml:space="preserve"> and </w:t>
            </w:r>
            <w:r w:rsidR="003F28B9">
              <w:rPr>
                <w:rFonts w:cstheme="minorHAnsi"/>
                <w:sz w:val="20"/>
                <w:szCs w:val="20"/>
              </w:rPr>
              <w:t>12</w:t>
            </w:r>
            <w:r w:rsidR="001B59BB">
              <w:rPr>
                <w:rFonts w:cstheme="minorHAnsi"/>
                <w:sz w:val="20"/>
                <w:szCs w:val="20"/>
              </w:rPr>
              <w:t xml:space="preserve"> week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080237" w:rsidRPr="00952495" w14:paraId="5FCCA11B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3E6657FF" w14:textId="77777777" w:rsidR="00080237" w:rsidRDefault="004B46A0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B1C0E">
              <w:rPr>
                <w:rFonts w:eastAsia="Calibri" w:cstheme="minorHAnsi"/>
                <w:sz w:val="20"/>
                <w:szCs w:val="20"/>
              </w:rPr>
              <w:t>Jang 2021</w:t>
            </w:r>
          </w:p>
          <w:p w14:paraId="2D66D528" w14:textId="4B0B7BFD" w:rsidR="009B1C0E" w:rsidRPr="009B1C0E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8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5D0C2344" w14:textId="5528B327" w:rsidR="00080237" w:rsidRDefault="0065267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1F3332">
              <w:rPr>
                <w:rFonts w:cstheme="minorHAnsi"/>
                <w:sz w:val="20"/>
                <w:szCs w:val="20"/>
              </w:rPr>
              <w:t xml:space="preserve"> 34-36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35B1C956" w14:textId="4363D617" w:rsidR="00080237" w:rsidRPr="00952495" w:rsidRDefault="00652670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0085B5B9" w14:textId="709ED47D" w:rsidR="00080237" w:rsidRPr="00952495" w:rsidRDefault="005207A8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,</w:t>
            </w:r>
            <w:r w:rsidR="00320CAE">
              <w:rPr>
                <w:rFonts w:cstheme="minorHAnsi"/>
                <w:sz w:val="20"/>
                <w:szCs w:val="20"/>
              </w:rPr>
              <w:t xml:space="preserve"> with materials on breastfeeding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249926A4" w14:textId="184AA624" w:rsidR="00080237" w:rsidRDefault="00A87882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5 sessions </w:t>
            </w:r>
            <w:r w:rsidR="00A14357">
              <w:rPr>
                <w:rFonts w:eastAsia="Calibri" w:cstheme="minorHAnsi"/>
                <w:sz w:val="20"/>
                <w:szCs w:val="20"/>
              </w:rPr>
              <w:t>once a week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226C3068" w14:textId="02D467C2" w:rsidR="00080237" w:rsidRDefault="005F28A7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Lactation consultant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5C86FFA3" w14:textId="299D2531" w:rsidR="00080237" w:rsidRDefault="00F14CEA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stfeeding</w:t>
            </w:r>
            <w:r w:rsidR="004217F3">
              <w:rPr>
                <w:rFonts w:cstheme="minorHAnsi"/>
                <w:sz w:val="20"/>
                <w:szCs w:val="20"/>
              </w:rPr>
              <w:t xml:space="preserve"> at 1, 2, 3</w:t>
            </w:r>
            <w:r w:rsidR="001B59BB">
              <w:rPr>
                <w:rFonts w:cstheme="minorHAnsi"/>
                <w:sz w:val="20"/>
                <w:szCs w:val="20"/>
              </w:rPr>
              <w:t xml:space="preserve"> and</w:t>
            </w:r>
            <w:r w:rsidR="004217F3">
              <w:rPr>
                <w:rFonts w:cstheme="minorHAnsi"/>
                <w:sz w:val="20"/>
                <w:szCs w:val="20"/>
              </w:rPr>
              <w:t xml:space="preserve"> 4</w:t>
            </w:r>
            <w:r w:rsidR="001B59BB">
              <w:rPr>
                <w:rFonts w:cstheme="minorHAnsi"/>
                <w:sz w:val="20"/>
                <w:szCs w:val="20"/>
              </w:rPr>
              <w:t xml:space="preserve"> weeks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  <w:p w14:paraId="2B89C80F" w14:textId="61C8AFBA" w:rsidR="00D00307" w:rsidRDefault="00D00307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84BAE" w:rsidRPr="00952495" w14:paraId="1B413AB8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0857EEC2" w14:textId="504BE9DF" w:rsidR="00484BAE" w:rsidRDefault="009B1C0E" w:rsidP="00FF3DE1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EF2546">
              <w:rPr>
                <w:noProof/>
              </w:rPr>
              <w:t xml:space="preserve">Akhbari </w:t>
            </w:r>
            <w:r w:rsidR="00484BAE" w:rsidRPr="005F28A7">
              <w:rPr>
                <w:rFonts w:eastAsia="Calibri" w:cstheme="minorHAnsi"/>
                <w:sz w:val="20"/>
                <w:szCs w:val="20"/>
              </w:rPr>
              <w:t>Ziegler 2021</w:t>
            </w:r>
          </w:p>
          <w:p w14:paraId="64A4086A" w14:textId="5DCA3849" w:rsidR="009B1C0E" w:rsidRPr="005F28A7" w:rsidRDefault="009B1C0E" w:rsidP="00FF3DE1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9D0FA9">
              <w:rPr>
                <w:rFonts w:eastAsia="Calibri" w:cstheme="minorHAnsi"/>
                <w:sz w:val="20"/>
                <w:szCs w:val="20"/>
              </w:rPr>
              <w:t>39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03E3AEEA" w14:textId="249D51E2" w:rsidR="00484BAE" w:rsidRPr="00952495" w:rsidRDefault="003D752F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C13A7A">
              <w:rPr>
                <w:rFonts w:cstheme="minorHAnsi"/>
                <w:sz w:val="20"/>
                <w:szCs w:val="20"/>
              </w:rPr>
              <w:t xml:space="preserve"> &lt;32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50BA09C5" w14:textId="752577C0" w:rsidR="00484BAE" w:rsidRPr="00952495" w:rsidRDefault="003D752F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Education and counselling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0C159E57" w14:textId="3841469F" w:rsidR="00484BAE" w:rsidRPr="00952495" w:rsidRDefault="00FB6C56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52495">
              <w:rPr>
                <w:rFonts w:cstheme="minorHAnsi"/>
                <w:sz w:val="20"/>
                <w:szCs w:val="20"/>
              </w:rPr>
              <w:t>Individual information giving,</w:t>
            </w:r>
            <w:r>
              <w:rPr>
                <w:rFonts w:cstheme="minorHAnsi"/>
                <w:sz w:val="20"/>
                <w:szCs w:val="20"/>
              </w:rPr>
              <w:t xml:space="preserve"> with support f</w:t>
            </w:r>
            <w:r w:rsidR="00005C01">
              <w:rPr>
                <w:rFonts w:cstheme="minorHAnsi"/>
                <w:sz w:val="20"/>
                <w:szCs w:val="20"/>
              </w:rPr>
              <w:t>r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="00005C01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 a coach</w:t>
            </w:r>
            <w:r w:rsidR="00005C01">
              <w:rPr>
                <w:rFonts w:cstheme="minorHAnsi"/>
                <w:sz w:val="20"/>
                <w:szCs w:val="20"/>
              </w:rPr>
              <w:t xml:space="preserve"> at home to stimulate infant motor development</w:t>
            </w:r>
            <w:r w:rsidR="00CA2BC1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346825EE" w14:textId="0CA8869F" w:rsidR="00484BAE" w:rsidRPr="00952495" w:rsidRDefault="00640517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Weekly </w:t>
            </w:r>
            <w:r w:rsidR="000A2BD7">
              <w:rPr>
                <w:rFonts w:eastAsia="Calibri" w:cstheme="minorHAnsi"/>
                <w:sz w:val="20"/>
                <w:szCs w:val="20"/>
              </w:rPr>
              <w:t xml:space="preserve">face to face </w:t>
            </w:r>
            <w:r>
              <w:rPr>
                <w:rFonts w:eastAsia="Calibri" w:cstheme="minorHAnsi"/>
                <w:sz w:val="20"/>
                <w:szCs w:val="20"/>
              </w:rPr>
              <w:t xml:space="preserve">sessions </w:t>
            </w:r>
            <w:r w:rsidR="000A2BD7">
              <w:rPr>
                <w:rFonts w:eastAsia="Calibri" w:cstheme="minorHAnsi"/>
                <w:sz w:val="20"/>
                <w:szCs w:val="20"/>
              </w:rPr>
              <w:t xml:space="preserve">30-45 mins duration at home </w:t>
            </w:r>
            <w:r w:rsidR="004B3FBF">
              <w:rPr>
                <w:rFonts w:eastAsia="Calibri" w:cstheme="minorHAnsi"/>
                <w:sz w:val="20"/>
                <w:szCs w:val="20"/>
              </w:rPr>
              <w:t>for 6 months</w:t>
            </w:r>
            <w:r w:rsidR="00CA2BC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1A83E964" w14:textId="7058BC27" w:rsidR="00484BAE" w:rsidRPr="00952495" w:rsidRDefault="00B7782E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oach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519D5135" w14:textId="0435FA40" w:rsidR="008E4AC7" w:rsidRPr="00952495" w:rsidRDefault="004B3FBF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ant motor profile </w:t>
            </w:r>
            <w:r w:rsidR="00F32A0E">
              <w:rPr>
                <w:rFonts w:cstheme="minorHAnsi"/>
                <w:sz w:val="20"/>
                <w:szCs w:val="20"/>
              </w:rPr>
              <w:t>(median and range)</w:t>
            </w:r>
            <w:r w:rsidR="001B59BB">
              <w:rPr>
                <w:rFonts w:cstheme="minorHAnsi"/>
                <w:sz w:val="20"/>
                <w:szCs w:val="20"/>
              </w:rPr>
              <w:t xml:space="preserve">, family empowerment scale </w:t>
            </w:r>
            <w:r>
              <w:rPr>
                <w:rFonts w:cstheme="minorHAnsi"/>
                <w:sz w:val="20"/>
                <w:szCs w:val="20"/>
              </w:rPr>
              <w:t>at 3</w:t>
            </w:r>
            <w:r w:rsidR="001B59BB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6 months and 18 months corrected age</w:t>
            </w:r>
            <w:r w:rsidR="00DF5229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3680D" w:rsidRPr="007B4BF4" w14:paraId="25CE64EB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2" w:space="0" w:color="auto"/>
            </w:tcBorders>
          </w:tcPr>
          <w:p w14:paraId="4E783A72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Agrasada</w:t>
            </w:r>
            <w:proofErr w:type="spellEnd"/>
            <w:r w:rsidRPr="007B4BF4">
              <w:rPr>
                <w:sz w:val="20"/>
                <w:szCs w:val="20"/>
              </w:rPr>
              <w:t xml:space="preserve">  2005</w:t>
            </w:r>
          </w:p>
          <w:p w14:paraId="38474535" w14:textId="3B2BCB70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D0FA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2136CBC3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4E33B295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3056E78E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.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10FDFBDE" w14:textId="3B3F18D4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8 home visits, 3 days following birth until 5.5 month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top w:val="single" w:sz="12" w:space="0" w:color="auto"/>
            </w:tcBorders>
          </w:tcPr>
          <w:p w14:paraId="7AB43FD9" w14:textId="7EA85966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rained village volunteer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top w:val="single" w:sz="12" w:space="0" w:color="auto"/>
            </w:tcBorders>
          </w:tcPr>
          <w:p w14:paraId="70025D9E" w14:textId="1B7A9CD6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Exclusive breastfeeding at 6 months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AF1C6C" w:rsidRPr="007B4BF4" w14:paraId="28B496AA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9F02CB1" w14:textId="77777777" w:rsidR="00AF1C6C" w:rsidRDefault="00AF1C6C" w:rsidP="00AF1C6C">
            <w:pPr>
              <w:rPr>
                <w:b w:val="0"/>
                <w:bCs w:val="0"/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>Baraldi 2024</w:t>
            </w:r>
          </w:p>
          <w:p w14:paraId="561F40ED" w14:textId="4BEF6023" w:rsidR="009D0FA9" w:rsidRPr="00AF1C6C" w:rsidRDefault="009D0FA9" w:rsidP="00AF1C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)</w:t>
            </w:r>
          </w:p>
        </w:tc>
        <w:tc>
          <w:tcPr>
            <w:tcW w:w="1126" w:type="dxa"/>
          </w:tcPr>
          <w:p w14:paraId="080AAE6D" w14:textId="67C7E005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>P &lt;28</w:t>
            </w:r>
          </w:p>
        </w:tc>
        <w:tc>
          <w:tcPr>
            <w:tcW w:w="1486" w:type="dxa"/>
          </w:tcPr>
          <w:p w14:paraId="1CD23569" w14:textId="79E9FCA6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 xml:space="preserve">Home visits intervention.  </w:t>
            </w:r>
          </w:p>
        </w:tc>
        <w:tc>
          <w:tcPr>
            <w:tcW w:w="2249" w:type="dxa"/>
          </w:tcPr>
          <w:p w14:paraId="4757BE42" w14:textId="208E6E88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 xml:space="preserve">Individual information giving and training in infant care and interaction using a strength-based intervention, intended </w:t>
            </w:r>
            <w:r w:rsidRPr="00AF1C6C">
              <w:rPr>
                <w:sz w:val="20"/>
                <w:szCs w:val="20"/>
              </w:rPr>
              <w:lastRenderedPageBreak/>
              <w:t>to consolidate the positive parent–child interplay through ten home visits plus phone calls.</w:t>
            </w:r>
          </w:p>
        </w:tc>
        <w:tc>
          <w:tcPr>
            <w:tcW w:w="2158" w:type="dxa"/>
          </w:tcPr>
          <w:p w14:paraId="0C2ABDE6" w14:textId="1333258F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lastRenderedPageBreak/>
              <w:t xml:space="preserve">One year after recruitment  includes 10 visits and two telephone calls </w:t>
            </w:r>
          </w:p>
        </w:tc>
        <w:tc>
          <w:tcPr>
            <w:tcW w:w="1895" w:type="dxa"/>
          </w:tcPr>
          <w:p w14:paraId="5EC3E4D0" w14:textId="2C34A3BC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>special trained interventionist</w:t>
            </w:r>
          </w:p>
        </w:tc>
        <w:tc>
          <w:tcPr>
            <w:tcW w:w="3242" w:type="dxa"/>
          </w:tcPr>
          <w:p w14:paraId="1C2DEB9D" w14:textId="7A7A3364" w:rsidR="00AF1C6C" w:rsidRPr="00AF1C6C" w:rsidRDefault="00AF1C6C" w:rsidP="00AF1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1C6C">
              <w:rPr>
                <w:sz w:val="20"/>
                <w:szCs w:val="20"/>
              </w:rPr>
              <w:t>Neurodevelopmental (Emotional availability) at 12 months corrected age</w:t>
            </w:r>
          </w:p>
        </w:tc>
      </w:tr>
      <w:tr w:rsidR="0043680D" w:rsidRPr="007B4BF4" w14:paraId="30B7A5BA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CCB41DC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Gardner 2003</w:t>
            </w:r>
          </w:p>
          <w:p w14:paraId="7A026236" w14:textId="04505CFB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D0FA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487E9F7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3CB856CC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06E69D4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materials in sensitivity to infant.</w:t>
            </w:r>
          </w:p>
        </w:tc>
        <w:tc>
          <w:tcPr>
            <w:tcW w:w="2158" w:type="dxa"/>
          </w:tcPr>
          <w:p w14:paraId="582CD6CE" w14:textId="74F1EF09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Weekly 1 h home visits for 8 week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4B397C25" w14:textId="1DF5ACC6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mmunity health worker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775C7313" w14:textId="49DF7E1B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Bayley scales of infant development; at 10-12 months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2EF7C175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D67A010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Gunn 2000</w:t>
            </w:r>
          </w:p>
          <w:p w14:paraId="105D93EF" w14:textId="026B7292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D0FA9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7100F69D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4D01C71E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58409AE5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breastfeeding support.</w:t>
            </w:r>
          </w:p>
        </w:tc>
        <w:tc>
          <w:tcPr>
            <w:tcW w:w="2158" w:type="dxa"/>
          </w:tcPr>
          <w:p w14:paraId="41832A98" w14:textId="006C1493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Daily visits for 7-10 days post-discharge. Telephone support available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6005D62B" w14:textId="4D5DF8E2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care nurse specialists with neonatal experience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5AF61E5D" w14:textId="2921D9C2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Number exclusively breastfeeding at 6 months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51631ED7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28E0E8D" w14:textId="77777777" w:rsidR="009B1C0E" w:rsidRDefault="009B1C0E" w:rsidP="009B1C0E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un Sun</w:t>
            </w:r>
            <w:r w:rsidRPr="007B4BF4">
              <w:rPr>
                <w:sz w:val="20"/>
                <w:szCs w:val="20"/>
              </w:rPr>
              <w:t xml:space="preserve"> 2020</w:t>
            </w:r>
          </w:p>
          <w:p w14:paraId="71C58004" w14:textId="3CA3D077" w:rsidR="0043680D" w:rsidRPr="007B4BF4" w:rsidRDefault="009B1C0E" w:rsidP="009B1C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D0FA9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40CD037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140B3A10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0DBF2A05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and group information giving and skills training in care of and sensitivity to infant.</w:t>
            </w:r>
          </w:p>
        </w:tc>
        <w:tc>
          <w:tcPr>
            <w:tcW w:w="2158" w:type="dxa"/>
          </w:tcPr>
          <w:p w14:paraId="79BBA9C0" w14:textId="560FE724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1 or 2 home visits per month for 6 months, plus group support session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2F6C23D6" w14:textId="6174B9FC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Experienced NICU nurse and a community visiting nurse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62A79099" w14:textId="12ABBCC0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ternal stress at 6 months; PSI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64311DCF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43BB463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Koldewijn</w:t>
            </w:r>
            <w:proofErr w:type="spellEnd"/>
            <w:r w:rsidRPr="007B4BF4">
              <w:rPr>
                <w:sz w:val="20"/>
                <w:szCs w:val="20"/>
              </w:rPr>
              <w:t xml:space="preserve"> 2005, 2009</w:t>
            </w:r>
          </w:p>
          <w:p w14:paraId="62A2EF1A" w14:textId="0BC5F15A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 w:rsidR="009D0FA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4</w:t>
            </w:r>
            <w:r w:rsidR="009D0FA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1FBB9FD9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7BF014C8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445A2B66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in care planning, infant development and sensitivity to infant.</w:t>
            </w:r>
          </w:p>
        </w:tc>
        <w:tc>
          <w:tcPr>
            <w:tcW w:w="2158" w:type="dxa"/>
          </w:tcPr>
          <w:p w14:paraId="523FD3E0" w14:textId="66CCB861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 xml:space="preserve">6-8 (1h) home visits as required. </w:t>
            </w:r>
            <w:r w:rsidR="00734987" w:rsidRPr="007B4BF4">
              <w:rPr>
                <w:sz w:val="20"/>
                <w:szCs w:val="20"/>
              </w:rPr>
              <w:t>1-week</w:t>
            </w:r>
            <w:r w:rsidRPr="007B4BF4">
              <w:rPr>
                <w:sz w:val="20"/>
                <w:szCs w:val="20"/>
              </w:rPr>
              <w:t xml:space="preserve"> post-discharge to 6 month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5B020D2" w14:textId="4FA16751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rained paediatric physical therapist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00E82070" w14:textId="7E0577B2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fant temperament at 6 months; Infant behavioural assessment (IBA)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6364D0BF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433275ED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zumder 2019</w:t>
            </w:r>
          </w:p>
          <w:p w14:paraId="4B518616" w14:textId="0713D267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 w:rsidR="009D0FA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1191D0EA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22084919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32E8FE61" w14:textId="0F9F183B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2F738EDB" w14:textId="4D31EEB3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F3C2333" w14:textId="2172D3BE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411F4BD8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fant mortality up to 180 days</w:t>
            </w:r>
          </w:p>
          <w:p w14:paraId="68AD8218" w14:textId="32CDEFBC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Number exclusively breastfeeding at 6 months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6335889E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ADD3559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7B4BF4">
              <w:rPr>
                <w:sz w:val="20"/>
                <w:szCs w:val="20"/>
              </w:rPr>
              <w:t>Meijessen</w:t>
            </w:r>
            <w:proofErr w:type="spellEnd"/>
            <w:r w:rsidRPr="007B4BF4">
              <w:rPr>
                <w:sz w:val="20"/>
                <w:szCs w:val="20"/>
              </w:rPr>
              <w:t xml:space="preserve"> 2010; 20</w:t>
            </w:r>
            <w:r w:rsidR="005636DE">
              <w:rPr>
                <w:sz w:val="20"/>
                <w:szCs w:val="20"/>
              </w:rPr>
              <w:t>11</w:t>
            </w:r>
          </w:p>
          <w:p w14:paraId="5290D414" w14:textId="59D3ECA0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</w:t>
            </w:r>
            <w:r w:rsidR="009D0FA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4</w:t>
            </w:r>
            <w:r w:rsidR="009D0FA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1924D983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or VLBW</w:t>
            </w:r>
          </w:p>
        </w:tc>
        <w:tc>
          <w:tcPr>
            <w:tcW w:w="1486" w:type="dxa"/>
          </w:tcPr>
          <w:p w14:paraId="35B92CB0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1BF43B53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, in care planning, infant development and sensitivity to infant.</w:t>
            </w:r>
          </w:p>
        </w:tc>
        <w:tc>
          <w:tcPr>
            <w:tcW w:w="2158" w:type="dxa"/>
          </w:tcPr>
          <w:p w14:paraId="03949B66" w14:textId="180EA08A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6-8 (1h) home visits as required until 12 months CA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771A4D07" w14:textId="3E8539FE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Experienced trained paediatric physical therapist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4709EF7E" w14:textId="197527D1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ternal stress at 12 months; PSI</w:t>
            </w:r>
            <w:r w:rsidR="00CA2BC1">
              <w:rPr>
                <w:sz w:val="20"/>
                <w:szCs w:val="20"/>
              </w:rPr>
              <w:t>.</w:t>
            </w:r>
          </w:p>
        </w:tc>
      </w:tr>
      <w:tr w:rsidR="0043680D" w:rsidRPr="007B4BF4" w14:paraId="6F2DD76D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D984FAA" w14:textId="342AD973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Sinha 2021</w:t>
            </w:r>
            <w:r w:rsidR="00D4474C">
              <w:rPr>
                <w:sz w:val="20"/>
                <w:szCs w:val="20"/>
              </w:rPr>
              <w:t>, 2022</w:t>
            </w:r>
          </w:p>
          <w:p w14:paraId="17C6F90E" w14:textId="6CE79709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49, 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474D57E4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7D319C71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734B9A5A" w14:textId="04318AC1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366D5FEA" w14:textId="7BA4BF90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1D05592B" w14:textId="7A55F304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  <w:r w:rsidR="00CA2BC1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713A9332" w14:textId="06A78DB8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Maternal depression at 28 days; Patient health questionnaire.</w:t>
            </w:r>
          </w:p>
        </w:tc>
      </w:tr>
      <w:tr w:rsidR="0043680D" w:rsidRPr="007B4BF4" w14:paraId="45C2CB39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59D4E40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Taneja 2020</w:t>
            </w:r>
          </w:p>
          <w:p w14:paraId="4CAE70F3" w14:textId="3E799A06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5B2FF9F6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LBW</w:t>
            </w:r>
          </w:p>
        </w:tc>
        <w:tc>
          <w:tcPr>
            <w:tcW w:w="1486" w:type="dxa"/>
          </w:tcPr>
          <w:p w14:paraId="5A952A7B" w14:textId="77777777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</w:tcPr>
          <w:p w14:paraId="278BA1E7" w14:textId="1363575A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skills training in breastfeeding and KMC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32CEE001" w14:textId="64F48370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9 home visits (30-40mins) at 1-3, 5, 7, 10, 14, 21, 28 days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45744BF9" w14:textId="651ACE3E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tensively trained intervention worker (not HW)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19935F7C" w14:textId="5067035A" w:rsidR="0043680D" w:rsidRPr="007B4BF4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gnitive development. Bayley scales of infant development; at 10-12 months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:rsidRPr="007B4BF4" w14:paraId="10E61335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6113B6DD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lastRenderedPageBreak/>
              <w:t>Youn 2021</w:t>
            </w:r>
          </w:p>
          <w:p w14:paraId="5CFB25DE" w14:textId="1468F12E" w:rsidR="009B1C0E" w:rsidRPr="007B4BF4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29E89F86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P &lt;30 or VLBW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5C3CA468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Home visits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1D7C039F" w14:textId="777777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Individual information giving and group skills training in infant care, development and sensitivity to infant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39A3BC6F" w14:textId="400D2377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4 home visits (Discharge until 2 months CA) 12 x 90 min group sessions with physiotherapist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5980C7B6" w14:textId="00A713E8" w:rsidR="0043680D" w:rsidRPr="007B4BF4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Specialist nurse and physiotherapist (infant neurodevelopment)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43683C82" w14:textId="2EE614F8" w:rsidR="0043680D" w:rsidRPr="007B4BF4" w:rsidRDefault="0043680D" w:rsidP="00014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4BF4">
              <w:rPr>
                <w:sz w:val="20"/>
                <w:szCs w:val="20"/>
              </w:rPr>
              <w:t>Cognitive and motor development at 10 months</w:t>
            </w:r>
            <w:r w:rsidR="00734987">
              <w:rPr>
                <w:sz w:val="20"/>
                <w:szCs w:val="20"/>
              </w:rPr>
              <w:t xml:space="preserve">. </w:t>
            </w:r>
            <w:r w:rsidRPr="007B4BF4">
              <w:rPr>
                <w:sz w:val="20"/>
                <w:szCs w:val="20"/>
              </w:rPr>
              <w:t>Bayley scales of infant development</w:t>
            </w:r>
            <w:r w:rsidR="00014714">
              <w:rPr>
                <w:sz w:val="20"/>
                <w:szCs w:val="20"/>
              </w:rPr>
              <w:t xml:space="preserve">. </w:t>
            </w:r>
            <w:r w:rsidRPr="007B4BF4">
              <w:rPr>
                <w:sz w:val="20"/>
                <w:szCs w:val="20"/>
              </w:rPr>
              <w:t>Mother/infant attachment at 6 months; Mother-Child Attachment (MCA) scale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14:paraId="78751107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2" w:space="0" w:color="auto"/>
            </w:tcBorders>
          </w:tcPr>
          <w:p w14:paraId="1C6AD338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Ingram 2016</w:t>
            </w:r>
          </w:p>
          <w:p w14:paraId="7EE868C1" w14:textId="7D16B562" w:rsidR="009B1C0E" w:rsidRPr="005F753D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3507A5EF" w14:textId="77777777" w:rsidR="0043680D" w:rsidRPr="00DF13A3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27-&lt;34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017588EF" w14:textId="77777777" w:rsidR="0043680D" w:rsidRPr="005F753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1512FAC4" w14:textId="77777777" w:rsidR="0043680D" w:rsidRPr="005F753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Planning for early discharge. Care of infant.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142ADEB0" w14:textId="2CDC5562" w:rsidR="0043680D" w:rsidRPr="005F753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required, for </w:t>
            </w:r>
            <w:r w:rsidRPr="005F753D">
              <w:rPr>
                <w:sz w:val="20"/>
                <w:szCs w:val="20"/>
              </w:rPr>
              <w:t xml:space="preserve">5 weeks, between 27-33 </w:t>
            </w:r>
            <w:r w:rsidR="00014714">
              <w:rPr>
                <w:sz w:val="20"/>
                <w:szCs w:val="20"/>
              </w:rPr>
              <w:t>weeks.</w:t>
            </w:r>
          </w:p>
        </w:tc>
        <w:tc>
          <w:tcPr>
            <w:tcW w:w="1895" w:type="dxa"/>
            <w:tcBorders>
              <w:top w:val="single" w:sz="12" w:space="0" w:color="auto"/>
            </w:tcBorders>
          </w:tcPr>
          <w:p w14:paraId="4BADCEBB" w14:textId="1BC44C52" w:rsidR="0043680D" w:rsidRPr="005F753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F753D">
              <w:rPr>
                <w:sz w:val="20"/>
                <w:szCs w:val="20"/>
              </w:rPr>
              <w:t>NICU staff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top w:val="single" w:sz="12" w:space="0" w:color="auto"/>
            </w:tcBorders>
          </w:tcPr>
          <w:p w14:paraId="65E0B462" w14:textId="54B0B6B6" w:rsidR="0043680D" w:rsidRPr="005F753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hospital visits; number until 2 months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14:paraId="42A7929D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DBEA6AE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t>Lee 2019</w:t>
            </w:r>
          </w:p>
          <w:p w14:paraId="3E1B3C4B" w14:textId="3F482021" w:rsidR="009B1C0E" w:rsidRPr="00262406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35E4E1BD" w14:textId="77777777" w:rsidR="0043680D" w:rsidRPr="00DF13A3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&lt;32</w:t>
            </w:r>
          </w:p>
        </w:tc>
        <w:tc>
          <w:tcPr>
            <w:tcW w:w="1486" w:type="dxa"/>
          </w:tcPr>
          <w:p w14:paraId="28B4D6FE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</w:tcPr>
          <w:p w14:paraId="3CA8A51E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t>Planning for discharge. Care of infant.</w:t>
            </w:r>
          </w:p>
        </w:tc>
        <w:tc>
          <w:tcPr>
            <w:tcW w:w="2158" w:type="dxa"/>
          </w:tcPr>
          <w:p w14:paraId="2CD33762" w14:textId="1CB271B8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sessions and 1 FU tele call. 34 </w:t>
            </w:r>
            <w:r w:rsidR="00014714">
              <w:rPr>
                <w:sz w:val="20"/>
                <w:szCs w:val="20"/>
              </w:rPr>
              <w:t>weeks</w:t>
            </w:r>
            <w:r>
              <w:rPr>
                <w:sz w:val="20"/>
                <w:szCs w:val="20"/>
              </w:rPr>
              <w:t xml:space="preserve"> to 72h post-discharg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3E006904" w14:textId="2D78A64C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2406">
              <w:rPr>
                <w:sz w:val="20"/>
                <w:szCs w:val="20"/>
              </w:rPr>
              <w:t>Neonatal nurse consultant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30C9A40F" w14:textId="1A5E448D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ernal stress </w:t>
            </w:r>
            <w:r w:rsidRPr="007A52DA">
              <w:rPr>
                <w:sz w:val="20"/>
                <w:szCs w:val="20"/>
              </w:rPr>
              <w:t>1-2 months; assessed with Perceived Stress Scale (C-PSS)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14:paraId="4EE78890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47473DC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85196">
              <w:rPr>
                <w:sz w:val="20"/>
                <w:szCs w:val="20"/>
              </w:rPr>
              <w:t>Neyestani</w:t>
            </w:r>
            <w:proofErr w:type="spellEnd"/>
            <w:r w:rsidRPr="00E85196">
              <w:rPr>
                <w:sz w:val="20"/>
                <w:szCs w:val="20"/>
              </w:rPr>
              <w:t xml:space="preserve"> 2017</w:t>
            </w:r>
          </w:p>
          <w:p w14:paraId="31B06F99" w14:textId="62E422BF" w:rsidR="009B1C0E" w:rsidRPr="00262406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D4474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58B5FCE6" w14:textId="77777777" w:rsidR="0043680D" w:rsidRPr="00DF13A3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30-35</w:t>
            </w:r>
          </w:p>
        </w:tc>
        <w:tc>
          <w:tcPr>
            <w:tcW w:w="1486" w:type="dxa"/>
          </w:tcPr>
          <w:p w14:paraId="58B3E5DC" w14:textId="77777777" w:rsidR="0043680D" w:rsidRPr="00E8519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</w:tcPr>
          <w:p w14:paraId="08860EC1" w14:textId="77777777" w:rsidR="0043680D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Planning for discharge. Care of infant.</w:t>
            </w:r>
          </w:p>
          <w:p w14:paraId="19F0AFD2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ials. Included parent-directed contact following discharge if required.</w:t>
            </w:r>
          </w:p>
        </w:tc>
        <w:tc>
          <w:tcPr>
            <w:tcW w:w="2158" w:type="dxa"/>
          </w:tcPr>
          <w:p w14:paraId="4195DD7C" w14:textId="77777777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 xml:space="preserve">4 (35-40 min) sessions </w:t>
            </w:r>
            <w:r>
              <w:rPr>
                <w:sz w:val="20"/>
                <w:szCs w:val="20"/>
              </w:rPr>
              <w:t xml:space="preserve">plus </w:t>
            </w:r>
            <w:r w:rsidRPr="00E85196">
              <w:rPr>
                <w:sz w:val="20"/>
                <w:szCs w:val="20"/>
              </w:rPr>
              <w:t>4 telephone contacts (x1 per week, 5-10 mins) after discharge</w:t>
            </w:r>
            <w:r>
              <w:rPr>
                <w:sz w:val="20"/>
                <w:szCs w:val="20"/>
              </w:rPr>
              <w:t>. 48h from birth until 4wks post-discharge.</w:t>
            </w:r>
          </w:p>
        </w:tc>
        <w:tc>
          <w:tcPr>
            <w:tcW w:w="1895" w:type="dxa"/>
          </w:tcPr>
          <w:p w14:paraId="2D5EC1DA" w14:textId="04C15725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273F9FF0" w14:textId="0838DBDE" w:rsidR="0043680D" w:rsidRPr="00262406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78AC">
              <w:rPr>
                <w:sz w:val="20"/>
                <w:szCs w:val="20"/>
              </w:rPr>
              <w:t>Maternal quality of life at 4 weeks; assessed with WHOQOL-BREF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14:paraId="15AC18E9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</w:tcPr>
          <w:p w14:paraId="629CD119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tenstrand</w:t>
            </w:r>
            <w:proofErr w:type="spellEnd"/>
            <w:r>
              <w:rPr>
                <w:sz w:val="20"/>
                <w:szCs w:val="20"/>
              </w:rPr>
              <w:t xml:space="preserve"> 2001</w:t>
            </w:r>
          </w:p>
          <w:p w14:paraId="236ED601" w14:textId="16265244" w:rsidR="009B1C0E" w:rsidRPr="00262406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D4474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6E14A819" w14:textId="77777777" w:rsidR="0043680D" w:rsidRPr="00DF13A3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13A3">
              <w:rPr>
                <w:rFonts w:ascii="Calibri" w:eastAsia="Calibri" w:hAnsi="Calibri" w:cs="Arial"/>
                <w:sz w:val="20"/>
                <w:szCs w:val="20"/>
              </w:rPr>
              <w:t>P &lt;37</w:t>
            </w:r>
          </w:p>
        </w:tc>
        <w:tc>
          <w:tcPr>
            <w:tcW w:w="1486" w:type="dxa"/>
            <w:tcBorders>
              <w:bottom w:val="single" w:sz="12" w:space="0" w:color="auto"/>
            </w:tcBorders>
          </w:tcPr>
          <w:p w14:paraId="2981A8B7" w14:textId="77777777" w:rsidR="0043680D" w:rsidRPr="00E8519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6898">
              <w:rPr>
                <w:sz w:val="20"/>
                <w:szCs w:val="20"/>
              </w:rPr>
              <w:t>Discharge preparedness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6E324207" w14:textId="5FFA3A76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Planning for discharge</w:t>
            </w:r>
            <w:r>
              <w:rPr>
                <w:sz w:val="20"/>
                <w:szCs w:val="20"/>
              </w:rPr>
              <w:t xml:space="preserve"> and early discharge</w:t>
            </w:r>
            <w:r w:rsidRPr="00E85196">
              <w:rPr>
                <w:sz w:val="20"/>
                <w:szCs w:val="20"/>
              </w:rPr>
              <w:t>. Care of infant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bottom w:val="single" w:sz="12" w:space="0" w:color="auto"/>
            </w:tcBorders>
          </w:tcPr>
          <w:p w14:paraId="191C06AC" w14:textId="77777777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5196">
              <w:rPr>
                <w:sz w:val="20"/>
                <w:szCs w:val="20"/>
              </w:rPr>
              <w:t>Care planning session and domiciliary care visits (number unclear)</w:t>
            </w:r>
            <w:r>
              <w:rPr>
                <w:sz w:val="20"/>
                <w:szCs w:val="20"/>
              </w:rPr>
              <w:t>. Pre-discharge until domiciliary care completed.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6338BF56" w14:textId="23D5E68B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54F7">
              <w:rPr>
                <w:sz w:val="20"/>
                <w:szCs w:val="20"/>
              </w:rPr>
              <w:t>Project nurse (neonatal trained)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bottom w:val="single" w:sz="12" w:space="0" w:color="auto"/>
            </w:tcBorders>
          </w:tcPr>
          <w:p w14:paraId="131131B1" w14:textId="08579AAF" w:rsidR="0043680D" w:rsidRPr="00262406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A52DA">
              <w:rPr>
                <w:sz w:val="20"/>
                <w:szCs w:val="20"/>
              </w:rPr>
              <w:t>Maternal anxiety at 3 months; assessed with STAI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:rsidRPr="007B4BF4" w14:paraId="3723CE68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2" w:space="0" w:color="auto"/>
            </w:tcBorders>
          </w:tcPr>
          <w:p w14:paraId="321FFA94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Ericson 2018</w:t>
            </w:r>
          </w:p>
          <w:p w14:paraId="038E2EA5" w14:textId="345012B9" w:rsidR="009B1C0E" w:rsidRPr="00D32AF0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D4474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00A022AC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1A5ED2D7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42CB37FB" w14:textId="1DA1A426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support/communication in breastfeeding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092F6E2B" w14:textId="5D231321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 xml:space="preserve">Daily telephone call 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from discharge 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for 14 days</w:t>
            </w:r>
            <w:r w:rsidR="00014714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top w:val="single" w:sz="12" w:space="0" w:color="auto"/>
            </w:tcBorders>
          </w:tcPr>
          <w:p w14:paraId="7BA21879" w14:textId="25A1C436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Breastfeeding support team (NICU staff trained for 2 days)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  <w:tcBorders>
              <w:top w:val="single" w:sz="12" w:space="0" w:color="auto"/>
            </w:tcBorders>
          </w:tcPr>
          <w:p w14:paraId="1491C449" w14:textId="49F122AF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xclusive breastfeeding at 1-2 months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:rsidRPr="007B4BF4" w14:paraId="6C6F2094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EB70712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Hagi-Pederson 2020</w:t>
            </w:r>
          </w:p>
          <w:p w14:paraId="73B233DC" w14:textId="18793891" w:rsidR="009B1C0E" w:rsidRPr="00D32AF0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D4474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167C7516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7</w:t>
            </w:r>
          </w:p>
        </w:tc>
        <w:tc>
          <w:tcPr>
            <w:tcW w:w="1486" w:type="dxa"/>
          </w:tcPr>
          <w:p w14:paraId="3FA491B4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27766F86" w14:textId="73863CB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 in breastfeeding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05A125F3" w14:textId="0E8DC763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>2-3 consultations per week by video following introduction in NICU</w:t>
            </w:r>
            <w:r>
              <w:rPr>
                <w:rFonts w:ascii="Calibri" w:eastAsia="Calibri" w:hAnsi="Calibri" w:cs="Arial"/>
                <w:sz w:val="20"/>
                <w:szCs w:val="20"/>
              </w:rPr>
              <w:t>, until discharge programme completion</w:t>
            </w:r>
            <w:r w:rsidR="00014714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12398C95" w14:textId="37F008C9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Nurse trained in early in-home care and trained in smartphone application, video consultations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44D2F789" w14:textId="42CC6FF6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xclusive breastfeeding at 1-2 months</w:t>
            </w:r>
            <w:r>
              <w:rPr>
                <w:sz w:val="20"/>
                <w:szCs w:val="20"/>
              </w:rPr>
              <w:t xml:space="preserve">. </w:t>
            </w:r>
            <w:r w:rsidRPr="00324690">
              <w:rPr>
                <w:sz w:val="20"/>
                <w:szCs w:val="20"/>
              </w:rPr>
              <w:t>Maternal-infant interaction at 1 month; assessed with: Mother and Baby Interaction Scale (MABISC)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:rsidRPr="007B4BF4" w14:paraId="0501F8E2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8FD7041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Luu 2017</w:t>
            </w:r>
          </w:p>
          <w:p w14:paraId="7E41B77C" w14:textId="11310F0D" w:rsidR="009B1C0E" w:rsidRPr="00D32AF0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</w:t>
            </w:r>
            <w:r w:rsidR="00D4474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3A291BA4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&lt;30</w:t>
            </w:r>
          </w:p>
        </w:tc>
        <w:tc>
          <w:tcPr>
            <w:tcW w:w="1486" w:type="dxa"/>
          </w:tcPr>
          <w:p w14:paraId="56162557" w14:textId="77777777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2AA34E60" w14:textId="7FD43E60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lastRenderedPageBreak/>
              <w:t>with materials, in infant car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5602958F" w14:textId="2A6B3BDB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lastRenderedPageBreak/>
              <w:t xml:space="preserve">3x in-person workshop and 4 </w:t>
            </w:r>
            <w:r w:rsidR="00734987" w:rsidRPr="00D32AF0">
              <w:rPr>
                <w:rFonts w:ascii="Calibri" w:eastAsia="Calibri" w:hAnsi="Calibri" w:cs="Arial"/>
                <w:sz w:val="20"/>
                <w:szCs w:val="20"/>
              </w:rPr>
              <w:t>web-based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lastRenderedPageBreak/>
              <w:t>modules (commenced in NICU)</w:t>
            </w:r>
            <w:r>
              <w:rPr>
                <w:rFonts w:ascii="Calibri" w:eastAsia="Calibri" w:hAnsi="Calibri" w:cs="Arial"/>
                <w:sz w:val="20"/>
                <w:szCs w:val="20"/>
              </w:rPr>
              <w:t>, until 12 months</w:t>
            </w:r>
            <w:r w:rsidR="00014714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3C30833D" w14:textId="53C990E9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lastRenderedPageBreak/>
              <w:t xml:space="preserve">Certified occupational </w:t>
            </w:r>
            <w:r w:rsidRPr="00D32AF0">
              <w:rPr>
                <w:sz w:val="20"/>
                <w:szCs w:val="20"/>
              </w:rPr>
              <w:lastRenderedPageBreak/>
              <w:t>therapist trained in</w:t>
            </w:r>
            <w:r w:rsidR="007D453E">
              <w:rPr>
                <w:sz w:val="20"/>
                <w:szCs w:val="20"/>
              </w:rPr>
              <w:t xml:space="preserve"> developmental car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2C279167" w14:textId="76C92830" w:rsidR="0043680D" w:rsidRPr="00D32AF0" w:rsidRDefault="0043680D" w:rsidP="00FF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lastRenderedPageBreak/>
              <w:t>Maternal-infant interaction at 4 month</w:t>
            </w:r>
            <w:r>
              <w:rPr>
                <w:sz w:val="20"/>
                <w:szCs w:val="20"/>
              </w:rPr>
              <w:t>s</w:t>
            </w:r>
            <w:r w:rsidRPr="00324690">
              <w:rPr>
                <w:sz w:val="20"/>
                <w:szCs w:val="20"/>
              </w:rPr>
              <w:t xml:space="preserve">; assessed with: Parental </w:t>
            </w:r>
            <w:r w:rsidRPr="00324690">
              <w:rPr>
                <w:sz w:val="20"/>
                <w:szCs w:val="20"/>
              </w:rPr>
              <w:lastRenderedPageBreak/>
              <w:t>Cognitions and Conduct Toward the Infant Scale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43680D" w:rsidRPr="007B4BF4" w14:paraId="35C1B76E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7EB529B" w14:textId="77777777" w:rsidR="0043680D" w:rsidRDefault="0043680D" w:rsidP="00FF3DE1">
            <w:pPr>
              <w:rPr>
                <w:b w:val="0"/>
                <w:bCs w:val="0"/>
                <w:sz w:val="20"/>
                <w:szCs w:val="20"/>
              </w:rPr>
            </w:pPr>
            <w:r w:rsidRPr="006C26BC">
              <w:rPr>
                <w:sz w:val="20"/>
                <w:szCs w:val="20"/>
              </w:rPr>
              <w:lastRenderedPageBreak/>
              <w:t>Robinson 2016</w:t>
            </w:r>
          </w:p>
          <w:p w14:paraId="37B5AF1F" w14:textId="45BB7128" w:rsidR="009B1C0E" w:rsidRPr="006C26BC" w:rsidRDefault="009B1C0E" w:rsidP="00FF3D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D4474C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500C1ADE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P 27-37</w:t>
            </w:r>
          </w:p>
        </w:tc>
        <w:tc>
          <w:tcPr>
            <w:tcW w:w="1486" w:type="dxa"/>
          </w:tcPr>
          <w:p w14:paraId="7B6F91FC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02405A80" w14:textId="55B8C738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1618">
              <w:rPr>
                <w:sz w:val="20"/>
                <w:szCs w:val="20"/>
              </w:rPr>
              <w:t>Individual support/communication in infant car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79DC8DFA" w14:textId="0CAFF78E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rFonts w:ascii="Calibri" w:eastAsia="Calibri" w:hAnsi="Calibri" w:cs="Arial"/>
                <w:sz w:val="20"/>
                <w:szCs w:val="20"/>
              </w:rPr>
              <w:t>3x Skype calls per week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with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Arial"/>
                <w:sz w:val="20"/>
                <w:szCs w:val="20"/>
              </w:rPr>
              <w:t>m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essaging option</w:t>
            </w:r>
            <w:r>
              <w:rPr>
                <w:rFonts w:ascii="Calibri" w:eastAsia="Calibri" w:hAnsi="Calibri" w:cs="Arial"/>
                <w:sz w:val="20"/>
                <w:szCs w:val="20"/>
              </w:rPr>
              <w:t>,</w:t>
            </w:r>
            <w:r>
              <w:t xml:space="preserve"> t</w:t>
            </w:r>
            <w:r w:rsidRPr="00D32AF0">
              <w:rPr>
                <w:rFonts w:ascii="Calibri" w:eastAsia="Calibri" w:hAnsi="Calibri" w:cs="Arial"/>
                <w:sz w:val="20"/>
                <w:szCs w:val="20"/>
              </w:rPr>
              <w:t>o discharge from home health care</w:t>
            </w:r>
            <w:r w:rsidR="00014714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895" w:type="dxa"/>
          </w:tcPr>
          <w:p w14:paraId="1D3FB9D8" w14:textId="77777777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evelopmental care.</w:t>
            </w:r>
          </w:p>
        </w:tc>
        <w:tc>
          <w:tcPr>
            <w:tcW w:w="3242" w:type="dxa"/>
          </w:tcPr>
          <w:p w14:paraId="30C94DFD" w14:textId="1E17A8B5" w:rsidR="0043680D" w:rsidRPr="00D32AF0" w:rsidRDefault="0043680D" w:rsidP="00FF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24690">
              <w:rPr>
                <w:sz w:val="20"/>
                <w:szCs w:val="20"/>
              </w:rPr>
              <w:t>Emergency hospital visits up to 2 months post-discharge</w:t>
            </w:r>
            <w:r w:rsidR="00014714">
              <w:rPr>
                <w:sz w:val="20"/>
                <w:szCs w:val="20"/>
              </w:rPr>
              <w:t>.</w:t>
            </w:r>
          </w:p>
        </w:tc>
      </w:tr>
      <w:tr w:rsidR="00B1591E" w:rsidRPr="007B4BF4" w14:paraId="51FDD058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93B85D3" w14:textId="77777777" w:rsidR="00B1591E" w:rsidRDefault="00B1591E" w:rsidP="00B1591E">
            <w:pPr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9B1C0E">
              <w:rPr>
                <w:rFonts w:eastAsia="Calibri" w:cstheme="minorHAnsi"/>
                <w:sz w:val="20"/>
                <w:szCs w:val="20"/>
              </w:rPr>
              <w:t>Bahmanpour</w:t>
            </w:r>
            <w:proofErr w:type="spellEnd"/>
            <w:r w:rsidRPr="009B1C0E">
              <w:rPr>
                <w:rFonts w:eastAsia="Calibri" w:cstheme="minorHAnsi"/>
                <w:sz w:val="20"/>
                <w:szCs w:val="20"/>
              </w:rPr>
              <w:t xml:space="preserve"> 2023</w:t>
            </w:r>
          </w:p>
          <w:p w14:paraId="698B7A24" w14:textId="00303BD7" w:rsidR="009B1C0E" w:rsidRPr="006C26BC" w:rsidRDefault="009B1C0E" w:rsidP="00B1591E">
            <w:pPr>
              <w:rPr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r w:rsidR="00D4474C">
              <w:rPr>
                <w:rFonts w:eastAsia="Calibri" w:cstheme="minorHAnsi"/>
                <w:sz w:val="20"/>
                <w:szCs w:val="20"/>
              </w:rPr>
              <w:t>62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126" w:type="dxa"/>
          </w:tcPr>
          <w:p w14:paraId="26D99471" w14:textId="01572628" w:rsidR="00B1591E" w:rsidRPr="00D32AF0" w:rsidRDefault="00B1591E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B0770F">
              <w:rPr>
                <w:rFonts w:cstheme="minorHAnsi"/>
                <w:sz w:val="20"/>
                <w:szCs w:val="20"/>
              </w:rPr>
              <w:t xml:space="preserve"> 28-36</w:t>
            </w:r>
          </w:p>
        </w:tc>
        <w:tc>
          <w:tcPr>
            <w:tcW w:w="1486" w:type="dxa"/>
          </w:tcPr>
          <w:p w14:paraId="042072F8" w14:textId="7528976A" w:rsidR="00B1591E" w:rsidRPr="00D32AF0" w:rsidRDefault="00B1591E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2AF0">
              <w:rPr>
                <w:sz w:val="20"/>
                <w:szCs w:val="20"/>
              </w:rPr>
              <w:t>Digital communication</w:t>
            </w:r>
          </w:p>
        </w:tc>
        <w:tc>
          <w:tcPr>
            <w:tcW w:w="2249" w:type="dxa"/>
          </w:tcPr>
          <w:p w14:paraId="6BE7453F" w14:textId="2CBF97DF" w:rsidR="00B1591E" w:rsidRPr="00DA1618" w:rsidRDefault="007D27C4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  <w:r w:rsidR="00812E17">
              <w:rPr>
                <w:sz w:val="20"/>
                <w:szCs w:val="20"/>
              </w:rPr>
              <w:t xml:space="preserve"> support</w:t>
            </w:r>
            <w:r>
              <w:rPr>
                <w:sz w:val="20"/>
                <w:szCs w:val="20"/>
              </w:rPr>
              <w:t xml:space="preserve"> and communication with mater</w:t>
            </w:r>
            <w:r w:rsidR="009D235C">
              <w:rPr>
                <w:sz w:val="20"/>
                <w:szCs w:val="20"/>
              </w:rPr>
              <w:t>ials</w:t>
            </w:r>
            <w:r>
              <w:rPr>
                <w:sz w:val="20"/>
                <w:szCs w:val="20"/>
              </w:rPr>
              <w:t xml:space="preserve"> in infant car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</w:tcPr>
          <w:p w14:paraId="225861B9" w14:textId="6A542E54" w:rsidR="00B1591E" w:rsidRPr="00D32AF0" w:rsidRDefault="00900D3B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Daily </w:t>
            </w:r>
            <w:r w:rsidR="00980B69">
              <w:rPr>
                <w:rFonts w:ascii="Calibri" w:eastAsia="Calibri" w:hAnsi="Calibri" w:cs="Arial"/>
                <w:sz w:val="20"/>
                <w:szCs w:val="20"/>
              </w:rPr>
              <w:t>education materials for 4 weeks</w:t>
            </w:r>
            <w:r w:rsidR="00812E17">
              <w:rPr>
                <w:rFonts w:ascii="Calibri" w:eastAsia="Calibri" w:hAnsi="Calibri" w:cs="Arial"/>
                <w:sz w:val="20"/>
                <w:szCs w:val="20"/>
              </w:rPr>
              <w:t>.</w:t>
            </w:r>
            <w:r w:rsidR="00812E17">
              <w:rPr>
                <w:rFonts w:cstheme="minorHAnsi"/>
                <w:sz w:val="20"/>
                <w:szCs w:val="20"/>
              </w:rPr>
              <w:t xml:space="preserve"> Social media following with educational files via mobile phone on care provision for newborn. Personal contact with researchers to review materials and answer questions.</w:t>
            </w:r>
          </w:p>
        </w:tc>
        <w:tc>
          <w:tcPr>
            <w:tcW w:w="1895" w:type="dxa"/>
          </w:tcPr>
          <w:p w14:paraId="33A9B5F9" w14:textId="4D320866" w:rsidR="00B1591E" w:rsidRPr="00D32AF0" w:rsidRDefault="00BE6EB6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3242" w:type="dxa"/>
          </w:tcPr>
          <w:p w14:paraId="095461FA" w14:textId="0EA9B32F" w:rsidR="00B1591E" w:rsidRDefault="00933BBC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ings of ‘hope</w:t>
            </w:r>
            <w:r w:rsidR="0053086F">
              <w:rPr>
                <w:sz w:val="20"/>
                <w:szCs w:val="20"/>
              </w:rPr>
              <w:t xml:space="preserve">’ as per the </w:t>
            </w:r>
            <w:r w:rsidR="00DB28CB" w:rsidRPr="00DB28CB">
              <w:rPr>
                <w:sz w:val="20"/>
                <w:szCs w:val="20"/>
              </w:rPr>
              <w:t xml:space="preserve">Hope Scale </w:t>
            </w:r>
            <w:r w:rsidR="001C5D0D">
              <w:rPr>
                <w:sz w:val="20"/>
                <w:szCs w:val="20"/>
              </w:rPr>
              <w:t xml:space="preserve">(mean and SD) </w:t>
            </w:r>
            <w:r w:rsidR="0053086F">
              <w:rPr>
                <w:sz w:val="20"/>
                <w:szCs w:val="20"/>
              </w:rPr>
              <w:t xml:space="preserve">and maternal perceived self-efficacy </w:t>
            </w:r>
            <w:r w:rsidR="001C5D0D">
              <w:rPr>
                <w:sz w:val="20"/>
                <w:szCs w:val="20"/>
              </w:rPr>
              <w:t>(</w:t>
            </w:r>
            <w:r w:rsidR="0096490F" w:rsidRPr="0096490F">
              <w:rPr>
                <w:sz w:val="20"/>
                <w:szCs w:val="20"/>
              </w:rPr>
              <w:t>PMPS-Q</w:t>
            </w:r>
            <w:r w:rsidR="0096490F">
              <w:rPr>
                <w:sz w:val="20"/>
                <w:szCs w:val="20"/>
              </w:rPr>
              <w:t xml:space="preserve"> </w:t>
            </w:r>
            <w:r w:rsidR="001C5D0D">
              <w:rPr>
                <w:sz w:val="20"/>
                <w:szCs w:val="20"/>
              </w:rPr>
              <w:t xml:space="preserve">mean and SD) </w:t>
            </w:r>
            <w:r w:rsidR="0053086F">
              <w:rPr>
                <w:sz w:val="20"/>
                <w:szCs w:val="20"/>
              </w:rPr>
              <w:t xml:space="preserve">before the intervention, immediately after and </w:t>
            </w:r>
            <w:r w:rsidR="001627E0">
              <w:rPr>
                <w:sz w:val="20"/>
                <w:szCs w:val="20"/>
              </w:rPr>
              <w:t xml:space="preserve">at </w:t>
            </w:r>
            <w:r w:rsidR="0053086F">
              <w:rPr>
                <w:sz w:val="20"/>
                <w:szCs w:val="20"/>
              </w:rPr>
              <w:t>4 weeks</w:t>
            </w:r>
            <w:r w:rsidR="00014714">
              <w:rPr>
                <w:sz w:val="20"/>
                <w:szCs w:val="20"/>
              </w:rPr>
              <w:t>.</w:t>
            </w:r>
          </w:p>
          <w:p w14:paraId="10B6DB0A" w14:textId="06CE6D1B" w:rsidR="00D00307" w:rsidRPr="009B1C0E" w:rsidRDefault="00D00307" w:rsidP="00B15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04319F" w:rsidRPr="007B4BF4" w14:paraId="2FD0EBA0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665E6EA" w14:textId="77777777" w:rsidR="006B51CC" w:rsidRDefault="0004319F" w:rsidP="0004319F">
            <w:pPr>
              <w:rPr>
                <w:b w:val="0"/>
                <w:bCs w:val="0"/>
              </w:rPr>
            </w:pPr>
            <w:r w:rsidRPr="006B51CC">
              <w:t>Yan 2022</w:t>
            </w:r>
            <w:r w:rsidR="006B51CC">
              <w:t xml:space="preserve"> </w:t>
            </w:r>
          </w:p>
          <w:p w14:paraId="09044DBD" w14:textId="1E58940C" w:rsidR="0004319F" w:rsidRPr="009B1C0E" w:rsidRDefault="006B51CC" w:rsidP="0004319F">
            <w:pPr>
              <w:rPr>
                <w:rFonts w:eastAsia="Calibri" w:cstheme="minorHAnsi"/>
                <w:sz w:val="20"/>
                <w:szCs w:val="20"/>
              </w:rPr>
            </w:pPr>
            <w:r>
              <w:t>(63)</w:t>
            </w:r>
          </w:p>
        </w:tc>
        <w:tc>
          <w:tcPr>
            <w:tcW w:w="1126" w:type="dxa"/>
          </w:tcPr>
          <w:p w14:paraId="0527037C" w14:textId="762C6E24" w:rsidR="0004319F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t>P (no definition)</w:t>
            </w:r>
          </w:p>
        </w:tc>
        <w:tc>
          <w:tcPr>
            <w:tcW w:w="1486" w:type="dxa"/>
          </w:tcPr>
          <w:p w14:paraId="44BD6BE3" w14:textId="218A4029" w:rsidR="0004319F" w:rsidRPr="00D32AF0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gital intervention. </w:t>
            </w:r>
          </w:p>
        </w:tc>
        <w:tc>
          <w:tcPr>
            <w:tcW w:w="2249" w:type="dxa"/>
          </w:tcPr>
          <w:p w14:paraId="31E0B404" w14:textId="4FCC19B8" w:rsidR="0004319F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17B01">
              <w:rPr>
                <w:rFonts w:cstheme="minorHAnsi"/>
                <w:sz w:val="20"/>
                <w:szCs w:val="20"/>
              </w:rPr>
              <w:t xml:space="preserve">ealth education </w:t>
            </w:r>
            <w:r>
              <w:rPr>
                <w:rFonts w:cstheme="minorHAnsi"/>
                <w:sz w:val="20"/>
                <w:szCs w:val="20"/>
              </w:rPr>
              <w:t>app on</w:t>
            </w:r>
            <w:r w:rsidRPr="00C17B01">
              <w:rPr>
                <w:rFonts w:cstheme="minorHAnsi"/>
                <w:sz w:val="20"/>
                <w:szCs w:val="20"/>
              </w:rPr>
              <w:t xml:space="preserve"> the care and feeding of premature infant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17B01">
              <w:rPr>
                <w:rFonts w:cstheme="minorHAnsi"/>
                <w:sz w:val="20"/>
                <w:szCs w:val="20"/>
              </w:rPr>
              <w:t xml:space="preserve">and the recognition and treatment of complications </w:t>
            </w:r>
            <w:r>
              <w:rPr>
                <w:rFonts w:cstheme="minorHAnsi"/>
                <w:sz w:val="20"/>
                <w:szCs w:val="20"/>
              </w:rPr>
              <w:t>plus online chat</w:t>
            </w:r>
            <w:r w:rsidRPr="00C17B01">
              <w:rPr>
                <w:rFonts w:cstheme="minorHAnsi"/>
                <w:sz w:val="20"/>
                <w:szCs w:val="20"/>
              </w:rPr>
              <w:t xml:space="preserve"> to address parents' problems</w:t>
            </w:r>
          </w:p>
        </w:tc>
        <w:tc>
          <w:tcPr>
            <w:tcW w:w="2158" w:type="dxa"/>
          </w:tcPr>
          <w:p w14:paraId="1466BB0C" w14:textId="77777777" w:rsidR="0004319F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14:paraId="44227AAD" w14:textId="640383DB" w:rsidR="0004319F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Self-directed</w:t>
            </w:r>
          </w:p>
        </w:tc>
        <w:tc>
          <w:tcPr>
            <w:tcW w:w="3242" w:type="dxa"/>
          </w:tcPr>
          <w:p w14:paraId="79C904FA" w14:textId="75E6447E" w:rsidR="0004319F" w:rsidRDefault="0004319F" w:rsidP="00043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nxiety and depression at one month of age. </w:t>
            </w:r>
            <w:r w:rsidRPr="008F0983">
              <w:rPr>
                <w:rFonts w:cstheme="minorHAnsi"/>
                <w:sz w:val="20"/>
                <w:szCs w:val="20"/>
              </w:rPr>
              <w:t>Self-Rating Anxiety Scale; SDS, Self-Rating Depression Scale</w:t>
            </w:r>
          </w:p>
        </w:tc>
      </w:tr>
      <w:tr w:rsidR="0004319F" w:rsidRPr="007B4BF4" w14:paraId="54950451" w14:textId="77777777" w:rsidTr="00F521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F42CA90" w14:textId="77777777" w:rsidR="0004319F" w:rsidRPr="006B51CC" w:rsidRDefault="0004319F" w:rsidP="0004319F">
            <w:pPr>
              <w:rPr>
                <w:b w:val="0"/>
                <w:bCs w:val="0"/>
              </w:rPr>
            </w:pPr>
            <w:r w:rsidRPr="006B51CC">
              <w:t>Zhang 2023</w:t>
            </w:r>
          </w:p>
          <w:p w14:paraId="7CEC15E3" w14:textId="34A02084" w:rsidR="006B51CC" w:rsidRPr="009B1C0E" w:rsidRDefault="006B51CC" w:rsidP="0004319F">
            <w:pPr>
              <w:rPr>
                <w:rFonts w:eastAsia="Calibri" w:cstheme="minorHAnsi"/>
                <w:sz w:val="20"/>
                <w:szCs w:val="20"/>
              </w:rPr>
            </w:pPr>
            <w:r w:rsidRPr="006B51CC">
              <w:rPr>
                <w:rFonts w:eastAsia="Calibri" w:cstheme="minorHAnsi"/>
              </w:rPr>
              <w:t>(64)</w:t>
            </w:r>
          </w:p>
        </w:tc>
        <w:tc>
          <w:tcPr>
            <w:tcW w:w="1126" w:type="dxa"/>
          </w:tcPr>
          <w:p w14:paraId="0810B196" w14:textId="7E71920B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t>P 28 – 36+6</w:t>
            </w:r>
          </w:p>
        </w:tc>
        <w:tc>
          <w:tcPr>
            <w:tcW w:w="1486" w:type="dxa"/>
          </w:tcPr>
          <w:p w14:paraId="03796E62" w14:textId="65FCBD02" w:rsidR="0004319F" w:rsidRPr="00D32AF0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gital intervention.</w:t>
            </w:r>
          </w:p>
        </w:tc>
        <w:tc>
          <w:tcPr>
            <w:tcW w:w="2249" w:type="dxa"/>
          </w:tcPr>
          <w:p w14:paraId="648C637E" w14:textId="2BEBF03C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O</w:t>
            </w:r>
            <w:r w:rsidRPr="006F2C69">
              <w:t>nline classes, online counselling, 5 lessons; for main caregivers via Rain Classroom, a WeChat-imbedded software</w:t>
            </w:r>
          </w:p>
        </w:tc>
        <w:tc>
          <w:tcPr>
            <w:tcW w:w="2158" w:type="dxa"/>
          </w:tcPr>
          <w:p w14:paraId="78D1B3F5" w14:textId="156C06F7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>
              <w:t>8 hours across 3 months</w:t>
            </w:r>
          </w:p>
        </w:tc>
        <w:tc>
          <w:tcPr>
            <w:tcW w:w="1895" w:type="dxa"/>
          </w:tcPr>
          <w:p w14:paraId="1FF1C062" w14:textId="6C53EB0C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t>Self-directed</w:t>
            </w:r>
          </w:p>
        </w:tc>
        <w:tc>
          <w:tcPr>
            <w:tcW w:w="3242" w:type="dxa"/>
          </w:tcPr>
          <w:p w14:paraId="6A6D29D6" w14:textId="77777777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7ADD">
              <w:rPr>
                <w:rFonts w:cstheme="minorHAnsi"/>
                <w:sz w:val="20"/>
                <w:szCs w:val="20"/>
              </w:rPr>
              <w:t>Infant Developmental Scores</w:t>
            </w:r>
          </w:p>
          <w:p w14:paraId="186E252E" w14:textId="78EAE7F5" w:rsidR="0004319F" w:rsidRDefault="0004319F" w:rsidP="00043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A70">
              <w:t xml:space="preserve">Ages &amp; Stages Questionnaires </w:t>
            </w:r>
            <w:r>
              <w:t>at one month and 3 months</w:t>
            </w:r>
          </w:p>
        </w:tc>
      </w:tr>
      <w:tr w:rsidR="00B1591E" w:rsidRPr="00CF1944" w14:paraId="4EBC8AE4" w14:textId="77777777" w:rsidTr="00F5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2" w:space="0" w:color="auto"/>
            </w:tcBorders>
          </w:tcPr>
          <w:p w14:paraId="21AF2DDD" w14:textId="77777777" w:rsidR="00B1591E" w:rsidRPr="00CF1944" w:rsidRDefault="00B1591E" w:rsidP="00B1591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Neila-Vilen</w:t>
            </w:r>
          </w:p>
          <w:p w14:paraId="06580E50" w14:textId="77777777" w:rsidR="00B1591E" w:rsidRDefault="00B1591E" w:rsidP="00B1591E">
            <w:pPr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2016</w:t>
            </w:r>
          </w:p>
          <w:p w14:paraId="587F4C2E" w14:textId="5D6C4853" w:rsidR="009B1C0E" w:rsidRPr="00CF1944" w:rsidRDefault="009B1C0E" w:rsidP="00B1591E">
            <w:pPr>
              <w:rPr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="006B51CC">
              <w:rPr>
                <w:rFonts w:ascii="Calibri" w:eastAsia="Calibri" w:hAnsi="Calibri" w:cs="Arial"/>
                <w:sz w:val="20"/>
                <w:szCs w:val="20"/>
              </w:rPr>
              <w:t>65</w:t>
            </w:r>
            <w:r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single" w:sz="12" w:space="0" w:color="auto"/>
            </w:tcBorders>
          </w:tcPr>
          <w:p w14:paraId="269A52D6" w14:textId="77777777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P &lt;35</w:t>
            </w:r>
          </w:p>
        </w:tc>
        <w:tc>
          <w:tcPr>
            <w:tcW w:w="1486" w:type="dxa"/>
            <w:tcBorders>
              <w:top w:val="single" w:sz="12" w:space="0" w:color="auto"/>
            </w:tcBorders>
          </w:tcPr>
          <w:p w14:paraId="09689238" w14:textId="77777777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Peer support</w:t>
            </w:r>
          </w:p>
        </w:tc>
        <w:tc>
          <w:tcPr>
            <w:tcW w:w="2249" w:type="dxa"/>
            <w:tcBorders>
              <w:top w:val="single" w:sz="12" w:space="0" w:color="auto"/>
            </w:tcBorders>
          </w:tcPr>
          <w:p w14:paraId="0BBE23D9" w14:textId="1F4BBC43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t>Individual support and materials in breastfeeding</w:t>
            </w:r>
            <w:r w:rsidR="00014714">
              <w:rPr>
                <w:sz w:val="20"/>
                <w:szCs w:val="20"/>
              </w:rPr>
              <w:t>.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1871E379" w14:textId="378213EF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As required (facility / home), to 12 months</w:t>
            </w:r>
            <w:r w:rsidR="00014714">
              <w:rPr>
                <w:rFonts w:ascii="Calibri" w:eastAsia="Calibri" w:hAnsi="Calibri" w:cs="Arial"/>
                <w:sz w:val="20"/>
                <w:szCs w:val="20"/>
              </w:rPr>
              <w:t>.</w:t>
            </w:r>
          </w:p>
        </w:tc>
        <w:tc>
          <w:tcPr>
            <w:tcW w:w="1895" w:type="dxa"/>
            <w:tcBorders>
              <w:top w:val="single" w:sz="12" w:space="0" w:color="auto"/>
            </w:tcBorders>
          </w:tcPr>
          <w:p w14:paraId="64304FCD" w14:textId="77777777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 xml:space="preserve">Volunteers with experience of B/F </w:t>
            </w:r>
            <w:r w:rsidRPr="00CF1944">
              <w:rPr>
                <w:rFonts w:ascii="Calibri" w:eastAsia="Calibri" w:hAnsi="Calibri" w:cs="Arial"/>
                <w:sz w:val="20"/>
                <w:szCs w:val="20"/>
              </w:rPr>
              <w:lastRenderedPageBreak/>
              <w:t>preterm infants (no training given).</w:t>
            </w:r>
          </w:p>
          <w:p w14:paraId="2C726A2E" w14:textId="77777777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rFonts w:ascii="Calibri" w:eastAsia="Calibri" w:hAnsi="Calibri" w:cs="Arial"/>
                <w:sz w:val="20"/>
                <w:szCs w:val="20"/>
              </w:rPr>
              <w:t>Midwife available to answer B/F questions.</w:t>
            </w:r>
          </w:p>
        </w:tc>
        <w:tc>
          <w:tcPr>
            <w:tcW w:w="3242" w:type="dxa"/>
            <w:tcBorders>
              <w:top w:val="single" w:sz="12" w:space="0" w:color="auto"/>
            </w:tcBorders>
          </w:tcPr>
          <w:p w14:paraId="3C60201B" w14:textId="77777777" w:rsidR="00B1591E" w:rsidRPr="00CF1944" w:rsidRDefault="00B1591E" w:rsidP="00B15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1944">
              <w:rPr>
                <w:sz w:val="20"/>
                <w:szCs w:val="20"/>
              </w:rPr>
              <w:lastRenderedPageBreak/>
              <w:t>Duration of exclusive breastfeeding</w:t>
            </w:r>
          </w:p>
        </w:tc>
      </w:tr>
    </w:tbl>
    <w:p w14:paraId="3ED86645" w14:textId="77777777" w:rsidR="0043680D" w:rsidRPr="0043680D" w:rsidRDefault="0043680D"/>
    <w:sectPr w:rsidR="0043680D" w:rsidRPr="0043680D" w:rsidSect="004368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80D"/>
    <w:rsid w:val="00005C01"/>
    <w:rsid w:val="00007F90"/>
    <w:rsid w:val="00014714"/>
    <w:rsid w:val="0004319F"/>
    <w:rsid w:val="00080237"/>
    <w:rsid w:val="000A2BD7"/>
    <w:rsid w:val="00133682"/>
    <w:rsid w:val="001627E0"/>
    <w:rsid w:val="00165425"/>
    <w:rsid w:val="001864CE"/>
    <w:rsid w:val="001B34DC"/>
    <w:rsid w:val="001B59BB"/>
    <w:rsid w:val="001C5D0D"/>
    <w:rsid w:val="001C682E"/>
    <w:rsid w:val="001D04B9"/>
    <w:rsid w:val="001F3332"/>
    <w:rsid w:val="0023525A"/>
    <w:rsid w:val="002D2FE5"/>
    <w:rsid w:val="00320CAE"/>
    <w:rsid w:val="00352D9C"/>
    <w:rsid w:val="00361297"/>
    <w:rsid w:val="00370266"/>
    <w:rsid w:val="0037512E"/>
    <w:rsid w:val="00385583"/>
    <w:rsid w:val="003A5D29"/>
    <w:rsid w:val="003D752F"/>
    <w:rsid w:val="003F25B5"/>
    <w:rsid w:val="003F28B9"/>
    <w:rsid w:val="003F3175"/>
    <w:rsid w:val="00413ED8"/>
    <w:rsid w:val="00414A20"/>
    <w:rsid w:val="004217F3"/>
    <w:rsid w:val="00431E6A"/>
    <w:rsid w:val="00432F79"/>
    <w:rsid w:val="0043680D"/>
    <w:rsid w:val="00440061"/>
    <w:rsid w:val="004400CB"/>
    <w:rsid w:val="00443D64"/>
    <w:rsid w:val="0045263D"/>
    <w:rsid w:val="0046195B"/>
    <w:rsid w:val="0046195C"/>
    <w:rsid w:val="00481D22"/>
    <w:rsid w:val="00484BAE"/>
    <w:rsid w:val="004B3FBF"/>
    <w:rsid w:val="004B46A0"/>
    <w:rsid w:val="004B6B22"/>
    <w:rsid w:val="004C379C"/>
    <w:rsid w:val="004E36A8"/>
    <w:rsid w:val="004F5581"/>
    <w:rsid w:val="005078DD"/>
    <w:rsid w:val="005207A8"/>
    <w:rsid w:val="0053086F"/>
    <w:rsid w:val="005627A8"/>
    <w:rsid w:val="005636DE"/>
    <w:rsid w:val="005914E4"/>
    <w:rsid w:val="005E02EA"/>
    <w:rsid w:val="005F2774"/>
    <w:rsid w:val="005F28A7"/>
    <w:rsid w:val="006049CD"/>
    <w:rsid w:val="00604A37"/>
    <w:rsid w:val="00640517"/>
    <w:rsid w:val="00652670"/>
    <w:rsid w:val="0066431C"/>
    <w:rsid w:val="00672774"/>
    <w:rsid w:val="006B51CC"/>
    <w:rsid w:val="006C26BC"/>
    <w:rsid w:val="00721299"/>
    <w:rsid w:val="0072144A"/>
    <w:rsid w:val="00734987"/>
    <w:rsid w:val="007904D8"/>
    <w:rsid w:val="007B21EB"/>
    <w:rsid w:val="007B7FB3"/>
    <w:rsid w:val="007D27C4"/>
    <w:rsid w:val="007D453E"/>
    <w:rsid w:val="007E7E39"/>
    <w:rsid w:val="00812E17"/>
    <w:rsid w:val="008262EA"/>
    <w:rsid w:val="00835AC4"/>
    <w:rsid w:val="008466A9"/>
    <w:rsid w:val="0087458A"/>
    <w:rsid w:val="00895F92"/>
    <w:rsid w:val="008B6E00"/>
    <w:rsid w:val="008C63F9"/>
    <w:rsid w:val="008C6806"/>
    <w:rsid w:val="008E4AC7"/>
    <w:rsid w:val="008F3DFC"/>
    <w:rsid w:val="00900D3B"/>
    <w:rsid w:val="00933BBC"/>
    <w:rsid w:val="009553D2"/>
    <w:rsid w:val="0096490F"/>
    <w:rsid w:val="00980B69"/>
    <w:rsid w:val="009B1C0E"/>
    <w:rsid w:val="009D0FA9"/>
    <w:rsid w:val="009D235C"/>
    <w:rsid w:val="00A054D1"/>
    <w:rsid w:val="00A14357"/>
    <w:rsid w:val="00A70D5C"/>
    <w:rsid w:val="00A87882"/>
    <w:rsid w:val="00AA0E85"/>
    <w:rsid w:val="00AF1C6C"/>
    <w:rsid w:val="00B0770F"/>
    <w:rsid w:val="00B1591E"/>
    <w:rsid w:val="00B21326"/>
    <w:rsid w:val="00B23E1F"/>
    <w:rsid w:val="00B54774"/>
    <w:rsid w:val="00B7782E"/>
    <w:rsid w:val="00B8238A"/>
    <w:rsid w:val="00BA6CDD"/>
    <w:rsid w:val="00BE1742"/>
    <w:rsid w:val="00BE6EB6"/>
    <w:rsid w:val="00C13A7A"/>
    <w:rsid w:val="00C30B54"/>
    <w:rsid w:val="00C87352"/>
    <w:rsid w:val="00C946DC"/>
    <w:rsid w:val="00CA2BC1"/>
    <w:rsid w:val="00D00307"/>
    <w:rsid w:val="00D0727E"/>
    <w:rsid w:val="00D4474C"/>
    <w:rsid w:val="00D70D8A"/>
    <w:rsid w:val="00D7355B"/>
    <w:rsid w:val="00D76A2E"/>
    <w:rsid w:val="00DB28CB"/>
    <w:rsid w:val="00DB5233"/>
    <w:rsid w:val="00DE31A3"/>
    <w:rsid w:val="00DF17A4"/>
    <w:rsid w:val="00DF5229"/>
    <w:rsid w:val="00E065B7"/>
    <w:rsid w:val="00E3125E"/>
    <w:rsid w:val="00E64CDB"/>
    <w:rsid w:val="00EA7B64"/>
    <w:rsid w:val="00EE5BC0"/>
    <w:rsid w:val="00F14CEA"/>
    <w:rsid w:val="00F32A0E"/>
    <w:rsid w:val="00F521BF"/>
    <w:rsid w:val="00F57066"/>
    <w:rsid w:val="00F8263A"/>
    <w:rsid w:val="00FA4746"/>
    <w:rsid w:val="00FB6C56"/>
    <w:rsid w:val="00FB7E27"/>
    <w:rsid w:val="00FC3DD8"/>
    <w:rsid w:val="00FC50B5"/>
    <w:rsid w:val="00FE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4568"/>
  <w15:chartTrackingRefBased/>
  <w15:docId w15:val="{4E6EC9A7-0B28-4525-994C-E5A6563E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368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D45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76</Words>
  <Characters>13297</Characters>
  <Application>Microsoft Office Word</Application>
  <DocSecurity>0</DocSecurity>
  <Lines>886</Lines>
  <Paragraphs>4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edwell</dc:creator>
  <cp:keywords/>
  <dc:description/>
  <cp:lastModifiedBy>Amie Wilson</cp:lastModifiedBy>
  <cp:revision>2</cp:revision>
  <dcterms:created xsi:type="dcterms:W3CDTF">2026-01-04T10:40:00Z</dcterms:created>
  <dcterms:modified xsi:type="dcterms:W3CDTF">2026-01-04T10:40:00Z</dcterms:modified>
</cp:coreProperties>
</file>